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5DE" w:rsidRDefault="008A15DE" w:rsidP="008A2406"/>
    <w:p w:rsidR="008A15DE" w:rsidRPr="00627AC7" w:rsidRDefault="008A15DE">
      <w:pPr>
        <w:rPr>
          <w:b/>
        </w:rPr>
      </w:pPr>
      <w:proofErr w:type="gramStart"/>
      <w:r w:rsidRPr="00627AC7">
        <w:rPr>
          <w:b/>
        </w:rPr>
        <w:t xml:space="preserve">Supplementary </w:t>
      </w:r>
      <w:r w:rsidR="006377CE">
        <w:rPr>
          <w:b/>
        </w:rPr>
        <w:t>Table</w:t>
      </w:r>
      <w:r w:rsidRPr="00627AC7">
        <w:rPr>
          <w:b/>
        </w:rPr>
        <w:t xml:space="preserve"> </w:t>
      </w:r>
      <w:r w:rsidR="00627AC7" w:rsidRPr="00627AC7">
        <w:rPr>
          <w:b/>
        </w:rPr>
        <w:t>1</w:t>
      </w:r>
      <w:r w:rsidRPr="00627AC7">
        <w:rPr>
          <w:b/>
        </w:rPr>
        <w:t>.</w:t>
      </w:r>
      <w:proofErr w:type="gramEnd"/>
      <w:r w:rsidR="00627AC7">
        <w:rPr>
          <w:b/>
        </w:rPr>
        <w:t xml:space="preserve">  </w:t>
      </w:r>
      <w:r w:rsidR="00627AC7" w:rsidRPr="00627AC7">
        <w:t xml:space="preserve">Capture Statistic for </w:t>
      </w:r>
      <w:r w:rsidR="008A2406">
        <w:t>REC-set</w:t>
      </w:r>
      <w:r w:rsidR="00627AC7" w:rsidRPr="00627AC7">
        <w:t xml:space="preserve"> and </w:t>
      </w:r>
      <w:r w:rsidR="008A2406">
        <w:t>VCR-set</w:t>
      </w:r>
      <w:r w:rsidR="00627AC7" w:rsidRPr="00627AC7">
        <w:t xml:space="preserve"> capture-design libraries.</w:t>
      </w:r>
    </w:p>
    <w:tbl>
      <w:tblPr>
        <w:tblW w:w="9239" w:type="dxa"/>
        <w:tblInd w:w="-612" w:type="dxa"/>
        <w:tblLook w:val="04A0"/>
      </w:tblPr>
      <w:tblGrid>
        <w:gridCol w:w="4579"/>
        <w:gridCol w:w="1483"/>
        <w:gridCol w:w="1483"/>
        <w:gridCol w:w="1694"/>
      </w:tblGrid>
      <w:tr w:rsidR="008A15DE" w:rsidRPr="008A15DE" w:rsidTr="00205A45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Capture Design</w:t>
            </w:r>
          </w:p>
        </w:tc>
        <w:tc>
          <w:tcPr>
            <w:tcW w:w="4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2406" w:rsidP="008A15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C-set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ing Typ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Illumin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Illumin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SOLiD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Read Typ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75P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75P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50Frag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L72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L72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NA12812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Total Reads Aligned (M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73.0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9.7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200.70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Total bp Aligned (Mbp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5.4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7.4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10.03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Duplicate Reads: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19.95%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25.00%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33.78%</w:t>
            </w:r>
          </w:p>
        </w:tc>
      </w:tr>
      <w:tr w:rsidR="0066256A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56A" w:rsidRPr="008A15DE" w:rsidRDefault="0066256A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Aligned Reads On-Target After Duplicate Remov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M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56A" w:rsidRPr="008A15DE" w:rsidRDefault="0066256A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.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56A" w:rsidRPr="008A15DE" w:rsidRDefault="0066256A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.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56A" w:rsidRPr="008A15DE" w:rsidRDefault="0066256A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0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66256A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ercent</w:t>
            </w:r>
            <w:r w:rsidR="008A15DE"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eads On-Target After Duplicate Remova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61.45%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56.72%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16.51%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Coverag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Median Coverag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Targets Hit: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8.41%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8.46%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8.34%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Bases with 1x+ coverag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6.59%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6.92%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4.96%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Bases with 10x+ coverag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79.92%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83.07%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80.74%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Bases with 20x+ coverag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66.43%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71.65%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67.38%</w:t>
            </w:r>
          </w:p>
        </w:tc>
      </w:tr>
    </w:tbl>
    <w:p w:rsidR="00A03A9D" w:rsidRDefault="00A03A9D"/>
    <w:tbl>
      <w:tblPr>
        <w:tblW w:w="10779" w:type="dxa"/>
        <w:tblInd w:w="-612" w:type="dxa"/>
        <w:tblLook w:val="04A0"/>
      </w:tblPr>
      <w:tblGrid>
        <w:gridCol w:w="4579"/>
        <w:gridCol w:w="1447"/>
        <w:gridCol w:w="1447"/>
        <w:gridCol w:w="1653"/>
        <w:gridCol w:w="1653"/>
      </w:tblGrid>
      <w:tr w:rsidR="008A15DE" w:rsidRPr="008A15DE" w:rsidTr="00205A45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Capture Design</w:t>
            </w:r>
          </w:p>
        </w:tc>
        <w:tc>
          <w:tcPr>
            <w:tcW w:w="6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2406" w:rsidP="008A15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CR-set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ing Typ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Illumin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Illumin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SOLi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SOLiD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Read Typ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75P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75P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50Frag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50Frag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C4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C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NA1281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NA12812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Total Reads Aligned (M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68.8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85.5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193.9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212.91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Total bp Aligned (Mbp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5.1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6.4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.7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10.65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Duplicate Reads: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52.99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33.66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34.45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37.24%</w:t>
            </w:r>
          </w:p>
        </w:tc>
      </w:tr>
      <w:tr w:rsidR="0066256A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56A" w:rsidRPr="008A15DE" w:rsidRDefault="0066256A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Aligned Reads On-Target After Duplicate Remov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M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56A" w:rsidRPr="008A15DE" w:rsidRDefault="0066256A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56A" w:rsidRPr="008A15DE" w:rsidRDefault="0066256A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56A" w:rsidRPr="008A15DE" w:rsidRDefault="0066256A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56A" w:rsidRPr="008A15DE" w:rsidRDefault="0066256A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8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66256A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ercent </w:t>
            </w:r>
            <w:r w:rsidR="008A15DE"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eads On-Target After Duplicate Removal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30.40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47.79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14.08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14.06%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Coverag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Median Coverag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Targets Hit: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7.36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7.91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8.07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8.35%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Bases with 1x+ coverag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5.07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6.44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3.65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4.85%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Bases with 10x+ coverag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84.00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90.65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80.20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83.84%</w:t>
            </w:r>
          </w:p>
        </w:tc>
      </w:tr>
      <w:tr w:rsidR="008A15DE" w:rsidRPr="008A15DE" w:rsidTr="00205A45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b/>
                <w:bCs/>
                <w:color w:val="000000"/>
              </w:rPr>
              <w:t>Bases with 20x+ coverag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74.89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84.74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69.49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5DE" w:rsidRPr="008A15DE" w:rsidRDefault="008A15DE" w:rsidP="008A15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5DE">
              <w:rPr>
                <w:rFonts w:ascii="Calibri" w:eastAsia="Times New Roman" w:hAnsi="Calibri" w:cs="Times New Roman"/>
                <w:color w:val="000000"/>
              </w:rPr>
              <w:t>75.05%</w:t>
            </w:r>
          </w:p>
        </w:tc>
      </w:tr>
    </w:tbl>
    <w:p w:rsidR="008A15DE" w:rsidRDefault="008A15DE"/>
    <w:p w:rsidR="00627AC7" w:rsidRDefault="00627AC7"/>
    <w:p w:rsidR="00627AC7" w:rsidRDefault="00627AC7"/>
    <w:p w:rsidR="00627AC7" w:rsidRDefault="00627AC7"/>
    <w:p w:rsidR="00627AC7" w:rsidRDefault="00627AC7"/>
    <w:p w:rsidR="00577953" w:rsidRPr="00AC7240" w:rsidRDefault="00577953" w:rsidP="00577953">
      <w:proofErr w:type="gramStart"/>
      <w:r w:rsidRPr="00AC7240">
        <w:rPr>
          <w:b/>
        </w:rPr>
        <w:t>Supp</w:t>
      </w:r>
      <w:r w:rsidR="00AC7240">
        <w:rPr>
          <w:b/>
        </w:rPr>
        <w:t xml:space="preserve">lementary </w:t>
      </w:r>
      <w:r w:rsidRPr="00AC7240">
        <w:rPr>
          <w:b/>
        </w:rPr>
        <w:t xml:space="preserve"> Table</w:t>
      </w:r>
      <w:proofErr w:type="gramEnd"/>
      <w:r w:rsidRPr="00AC7240">
        <w:rPr>
          <w:b/>
        </w:rPr>
        <w:t xml:space="preserve"> 2</w:t>
      </w:r>
      <w:r w:rsidRPr="00AC7240">
        <w:t>: The percentage of all possible</w:t>
      </w:r>
      <w:r w:rsidR="00AC7240">
        <w:t xml:space="preserve">, plus </w:t>
      </w:r>
      <w:r w:rsidR="008A2406">
        <w:t>s</w:t>
      </w:r>
      <w:r w:rsidR="00AC7240">
        <w:t>tranded,</w:t>
      </w:r>
      <w:r w:rsidRPr="00AC7240">
        <w:t xml:space="preserve"> 50mers which correctly aligned back to the genomic coordinate from which they were derived for each subregion.</w:t>
      </w:r>
      <w:r w:rsidR="00AC7240" w:rsidRPr="00AC7240">
        <w:t xml:space="preserve">   Blue, region shared by both </w:t>
      </w:r>
      <w:r w:rsidR="008A2406">
        <w:t>VCR-set</w:t>
      </w:r>
      <w:r w:rsidR="00AC7240" w:rsidRPr="00AC7240">
        <w:t xml:space="preserve"> and </w:t>
      </w:r>
      <w:r w:rsidR="008A2406">
        <w:t>REC-set</w:t>
      </w:r>
      <w:r w:rsidR="00AC7240" w:rsidRPr="00AC7240">
        <w:t xml:space="preserve">.  </w:t>
      </w:r>
      <w:proofErr w:type="gramStart"/>
      <w:r w:rsidR="00AC7240" w:rsidRPr="00AC7240">
        <w:t xml:space="preserve">Orange, </w:t>
      </w:r>
      <w:r w:rsidR="008A2406">
        <w:t>VCR-set</w:t>
      </w:r>
      <w:r w:rsidR="00AC7240" w:rsidRPr="00AC7240">
        <w:t xml:space="preserve"> only regions.</w:t>
      </w:r>
      <w:proofErr w:type="gramEnd"/>
      <w:r w:rsidR="00AC7240" w:rsidRPr="00AC7240">
        <w:t xml:space="preserve">  Green, </w:t>
      </w:r>
      <w:r w:rsidR="008A2406">
        <w:t>REC-set</w:t>
      </w:r>
      <w:r w:rsidR="00AC7240" w:rsidRPr="00AC7240">
        <w:t xml:space="preserve"> only regions</w:t>
      </w:r>
    </w:p>
    <w:tbl>
      <w:tblPr>
        <w:tblW w:w="3220" w:type="dxa"/>
        <w:tblInd w:w="97" w:type="dxa"/>
        <w:tblLook w:val="04A0"/>
      </w:tblPr>
      <w:tblGrid>
        <w:gridCol w:w="1860"/>
        <w:gridCol w:w="1360"/>
      </w:tblGrid>
      <w:tr w:rsidR="00AC7240" w:rsidRPr="00AC7240" w:rsidTr="00AC7240">
        <w:trPr>
          <w:trHeight w:val="31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AC7240">
              <w:rPr>
                <w:rFonts w:ascii="Calibri" w:eastAsia="Times New Roman" w:hAnsi="Calibri" w:cs="Times New Roman"/>
                <w:b/>
                <w:bCs/>
                <w:color w:val="000000"/>
              </w:rPr>
              <w:t>Mappability</w:t>
            </w:r>
            <w:proofErr w:type="spellEnd"/>
          </w:p>
        </w:tc>
      </w:tr>
      <w:tr w:rsidR="00AC7240" w:rsidRPr="00AC7240" w:rsidTr="00AC7240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CCD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97.70%</w:t>
            </w:r>
          </w:p>
        </w:tc>
      </w:tr>
      <w:tr w:rsidR="00AC7240" w:rsidRPr="00AC7240" w:rsidTr="00AC7240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Predicted Ex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94.30%</w:t>
            </w:r>
          </w:p>
        </w:tc>
      </w:tr>
      <w:tr w:rsidR="00AC7240" w:rsidRPr="00AC7240" w:rsidTr="00AC7240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Regulo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95.40%</w:t>
            </w:r>
          </w:p>
        </w:tc>
      </w:tr>
      <w:tr w:rsidR="00AC7240" w:rsidRPr="00AC7240" w:rsidTr="00AC7240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Conserved UT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94.70%</w:t>
            </w:r>
          </w:p>
        </w:tc>
      </w:tr>
      <w:tr w:rsidR="00AC7240" w:rsidRPr="00AC7240" w:rsidTr="00AC7240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Whole UT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92.20%</w:t>
            </w:r>
          </w:p>
        </w:tc>
      </w:tr>
      <w:tr w:rsidR="00AC7240" w:rsidRPr="00AC7240" w:rsidTr="00AC7240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C7240" w:rsidRPr="00AC7240" w:rsidRDefault="008A2406" w:rsidP="00AC72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CR-set</w:t>
            </w:r>
            <w:r w:rsidR="00AC7240" w:rsidRPr="00AC7240">
              <w:rPr>
                <w:rFonts w:ascii="Calibri" w:eastAsia="Times New Roman" w:hAnsi="Calibri" w:cs="Times New Roman"/>
                <w:color w:val="000000"/>
              </w:rPr>
              <w:t xml:space="preserve"> (whol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96.70%</w:t>
            </w:r>
          </w:p>
        </w:tc>
      </w:tr>
      <w:tr w:rsidR="00AC7240" w:rsidRPr="00AC7240" w:rsidTr="00AC7240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8A2406" w:rsidP="00AC72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C-set</w:t>
            </w:r>
            <w:r w:rsidR="00AC7240" w:rsidRPr="00AC7240">
              <w:rPr>
                <w:rFonts w:ascii="Calibri" w:eastAsia="Times New Roman" w:hAnsi="Calibri" w:cs="Times New Roman"/>
                <w:color w:val="000000"/>
              </w:rPr>
              <w:t xml:space="preserve"> (whol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94.60%</w:t>
            </w:r>
          </w:p>
        </w:tc>
      </w:tr>
    </w:tbl>
    <w:p w:rsidR="00AC7240" w:rsidRDefault="00AC7240">
      <w:pPr>
        <w:rPr>
          <w:b/>
        </w:rPr>
      </w:pPr>
    </w:p>
    <w:p w:rsidR="00AC7240" w:rsidRDefault="00AC7240">
      <w:pPr>
        <w:rPr>
          <w:b/>
        </w:rPr>
      </w:pPr>
    </w:p>
    <w:p w:rsidR="00577953" w:rsidRPr="00AC7240" w:rsidRDefault="00577953">
      <w:r>
        <w:rPr>
          <w:b/>
        </w:rPr>
        <w:t>Supp</w:t>
      </w:r>
      <w:r w:rsidR="00AC7240">
        <w:rPr>
          <w:b/>
        </w:rPr>
        <w:t>lementary</w:t>
      </w:r>
      <w:r>
        <w:rPr>
          <w:b/>
        </w:rPr>
        <w:t xml:space="preserve"> </w:t>
      </w:r>
      <w:r w:rsidR="00AC7240">
        <w:rPr>
          <w:b/>
        </w:rPr>
        <w:t>T</w:t>
      </w:r>
      <w:r>
        <w:rPr>
          <w:b/>
        </w:rPr>
        <w:t>able 3:</w:t>
      </w:r>
      <w:r w:rsidR="00AC7240" w:rsidRPr="00AC7240">
        <w:rPr>
          <w:b/>
        </w:rPr>
        <w:t xml:space="preserve"> </w:t>
      </w:r>
      <w:r w:rsidR="00AC7240" w:rsidRPr="00AC7240">
        <w:t xml:space="preserve">Average </w:t>
      </w:r>
      <w:r w:rsidR="00AC7240">
        <w:t xml:space="preserve">and standard deviation </w:t>
      </w:r>
      <w:r w:rsidR="00AC7240" w:rsidRPr="00AC7240">
        <w:t xml:space="preserve">mapping quality </w:t>
      </w:r>
      <w:r w:rsidR="00AC7240">
        <w:t xml:space="preserve">(MQ) and </w:t>
      </w:r>
      <w:r w:rsidR="00AC7240" w:rsidRPr="00AC7240">
        <w:t xml:space="preserve">for </w:t>
      </w:r>
      <w:r w:rsidR="00CA15D6">
        <w:t xml:space="preserve">Illumina </w:t>
      </w:r>
      <w:r w:rsidR="00AC7240" w:rsidRPr="00AC7240">
        <w:t xml:space="preserve">sequence reads aligned to each sub region.  Blue, region shared by both </w:t>
      </w:r>
      <w:r w:rsidR="008A2406">
        <w:t>VCR-set</w:t>
      </w:r>
      <w:r w:rsidR="00AC7240" w:rsidRPr="00AC7240">
        <w:t xml:space="preserve"> and </w:t>
      </w:r>
      <w:r w:rsidR="008A2406">
        <w:t>REC-set</w:t>
      </w:r>
      <w:r w:rsidR="00AC7240" w:rsidRPr="00AC7240">
        <w:t xml:space="preserve">.  </w:t>
      </w:r>
      <w:proofErr w:type="gramStart"/>
      <w:r w:rsidR="00AC7240" w:rsidRPr="00AC7240">
        <w:t xml:space="preserve">Orange, </w:t>
      </w:r>
      <w:r w:rsidR="008A2406">
        <w:t>VCR-set</w:t>
      </w:r>
      <w:r w:rsidR="00AC7240" w:rsidRPr="00AC7240">
        <w:t xml:space="preserve"> only regions.</w:t>
      </w:r>
      <w:proofErr w:type="gramEnd"/>
      <w:r w:rsidR="00AC7240" w:rsidRPr="00AC7240">
        <w:t xml:space="preserve">  </w:t>
      </w:r>
      <w:proofErr w:type="gramStart"/>
      <w:r w:rsidR="00AC7240" w:rsidRPr="00AC7240">
        <w:t xml:space="preserve">Green, </w:t>
      </w:r>
      <w:r w:rsidR="008A2406">
        <w:t>REC-set</w:t>
      </w:r>
      <w:r w:rsidR="00AC7240" w:rsidRPr="00AC7240">
        <w:t xml:space="preserve"> only regions.</w:t>
      </w:r>
      <w:proofErr w:type="gramEnd"/>
    </w:p>
    <w:tbl>
      <w:tblPr>
        <w:tblW w:w="4720" w:type="dxa"/>
        <w:tblInd w:w="97" w:type="dxa"/>
        <w:tblLook w:val="04A0"/>
      </w:tblPr>
      <w:tblGrid>
        <w:gridCol w:w="1500"/>
        <w:gridCol w:w="1420"/>
        <w:gridCol w:w="1800"/>
      </w:tblGrid>
      <w:tr w:rsidR="00AC7240" w:rsidRPr="00AC7240" w:rsidTr="00AC7240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b/>
                <w:bCs/>
                <w:color w:val="000000"/>
              </w:rPr>
              <w:t>MQ (</w:t>
            </w:r>
            <w:proofErr w:type="spellStart"/>
            <w:r w:rsidRPr="00AC7240">
              <w:rPr>
                <w:rFonts w:ascii="Calibri" w:eastAsia="Times New Roman" w:hAnsi="Calibri" w:cs="Times New Roman"/>
                <w:b/>
                <w:bCs/>
                <w:color w:val="000000"/>
              </w:rPr>
              <w:t>avg</w:t>
            </w:r>
            <w:proofErr w:type="spellEnd"/>
            <w:r w:rsidRPr="00AC7240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240" w:rsidRPr="00AC7240" w:rsidRDefault="00CA15D6" w:rsidP="00AC72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Q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tdDev</w:t>
            </w:r>
            <w:proofErr w:type="spellEnd"/>
          </w:p>
        </w:tc>
      </w:tr>
      <w:tr w:rsidR="00AC7240" w:rsidRPr="00AC7240" w:rsidTr="00AC7240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iCs/>
                <w:color w:val="000000"/>
              </w:rPr>
              <w:t>CCD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55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</w:tr>
      <w:tr w:rsidR="00AC7240" w:rsidRPr="00AC7240" w:rsidTr="00AC7240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iCs/>
                <w:color w:val="000000"/>
              </w:rPr>
              <w:t>Predicted Exo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54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</w:tr>
      <w:tr w:rsidR="00AC7240" w:rsidRPr="00AC7240" w:rsidTr="00AC7240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iCs/>
                <w:color w:val="000000"/>
              </w:rPr>
              <w:t>Conserved UT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55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</w:tr>
      <w:tr w:rsidR="00AC7240" w:rsidRPr="00AC7240" w:rsidTr="00AC7240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iCs/>
                <w:color w:val="000000"/>
              </w:rPr>
              <w:t>Regulom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54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</w:tr>
      <w:tr w:rsidR="00AC7240" w:rsidRPr="00AC7240" w:rsidTr="00AC7240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iCs/>
                <w:color w:val="000000"/>
              </w:rPr>
              <w:t>Whole UT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55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</w:tr>
      <w:tr w:rsidR="00AC7240" w:rsidRPr="00AC7240" w:rsidTr="00AC7240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AC7240" w:rsidRPr="00AC7240" w:rsidRDefault="008A2406" w:rsidP="00AC7240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</w:rPr>
              <w:t>VCR-s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54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</w:tr>
      <w:tr w:rsidR="00AC7240" w:rsidRPr="00AC7240" w:rsidTr="00AC7240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8A2406" w:rsidP="00AC7240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</w:rPr>
              <w:t>REC-s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55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AC7240" w:rsidRPr="00AC7240" w:rsidRDefault="00AC7240" w:rsidP="00AC72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C7240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</w:tr>
    </w:tbl>
    <w:p w:rsidR="00AC7240" w:rsidRDefault="00AC7240">
      <w:pPr>
        <w:rPr>
          <w:b/>
        </w:rPr>
      </w:pPr>
    </w:p>
    <w:p w:rsidR="00AC7240" w:rsidRDefault="00AC7240">
      <w:pPr>
        <w:rPr>
          <w:b/>
        </w:rPr>
      </w:pPr>
      <w:r>
        <w:rPr>
          <w:b/>
        </w:rPr>
        <w:br w:type="page"/>
      </w:r>
    </w:p>
    <w:p w:rsidR="00AC7240" w:rsidRDefault="00AC7240">
      <w:pPr>
        <w:rPr>
          <w:b/>
        </w:rPr>
      </w:pPr>
    </w:p>
    <w:p w:rsidR="00627AC7" w:rsidRDefault="00627AC7">
      <w:proofErr w:type="gramStart"/>
      <w:r w:rsidRPr="00BD484A">
        <w:rPr>
          <w:b/>
        </w:rPr>
        <w:t xml:space="preserve">Supplementary </w:t>
      </w:r>
      <w:r w:rsidR="006377CE">
        <w:rPr>
          <w:b/>
        </w:rPr>
        <w:t>Table</w:t>
      </w:r>
      <w:r w:rsidR="00577953">
        <w:rPr>
          <w:b/>
        </w:rPr>
        <w:t xml:space="preserve"> 4</w:t>
      </w:r>
      <w:r w:rsidRPr="00BD484A">
        <w:rPr>
          <w:b/>
        </w:rPr>
        <w:t>a</w:t>
      </w:r>
      <w:r>
        <w:t>.</w:t>
      </w:r>
      <w:proofErr w:type="gramEnd"/>
      <w:r>
        <w:t xml:space="preserve">  Coverage and variant counts for </w:t>
      </w:r>
      <w:r w:rsidR="008A2406">
        <w:t>REC-set</w:t>
      </w:r>
      <w:r w:rsidR="00BD484A">
        <w:t xml:space="preserve"> design libraries.</w:t>
      </w:r>
    </w:p>
    <w:tbl>
      <w:tblPr>
        <w:tblW w:w="8000" w:type="dxa"/>
        <w:tblInd w:w="93" w:type="dxa"/>
        <w:tblLook w:val="04A0"/>
      </w:tblPr>
      <w:tblGrid>
        <w:gridCol w:w="1280"/>
        <w:gridCol w:w="1488"/>
        <w:gridCol w:w="1109"/>
        <w:gridCol w:w="1194"/>
        <w:gridCol w:w="1060"/>
        <w:gridCol w:w="1905"/>
      </w:tblGrid>
      <w:tr w:rsidR="00BD484A" w:rsidRPr="00BD484A" w:rsidTr="00BD484A">
        <w:trPr>
          <w:trHeight w:val="12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8A2406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C-se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# bp &gt;10x coverag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Total Varia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Var. Freq.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Var</w:t>
            </w:r>
            <w:proofErr w:type="spellEnd"/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/bp (Normalized to CCDS )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Illumina 7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CD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44114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6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484.9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ons UT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3792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4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602.1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Predicted Exon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67467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1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601.3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Regulo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6788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673.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8A2406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C-se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460622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444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036.8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Illumina 7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CD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51058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69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478.7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ons UT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7028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643.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Predicted Exon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68041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1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601.9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Regulo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7608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6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669.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8A2406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C-se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478776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46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035.0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SOLiD (044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CD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40065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39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716.4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ons UT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33674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4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266.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Predicted Exon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63712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83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766.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Regulo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4894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8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784.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8A2406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C-se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465318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36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290.5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AV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CD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560.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ons UT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837.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Predicted Exon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656.6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Regulo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709.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8A2406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C-se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120.8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</w:tr>
    </w:tbl>
    <w:p w:rsidR="00BD484A" w:rsidRDefault="00BD484A"/>
    <w:p w:rsidR="00BD484A" w:rsidRDefault="00BD484A">
      <w:r>
        <w:br w:type="page"/>
      </w:r>
    </w:p>
    <w:p w:rsidR="00BD484A" w:rsidRDefault="00BD484A" w:rsidP="00BD484A">
      <w:proofErr w:type="gramStart"/>
      <w:r w:rsidRPr="00BD484A">
        <w:rPr>
          <w:b/>
        </w:rPr>
        <w:lastRenderedPageBreak/>
        <w:t xml:space="preserve">Supplementary </w:t>
      </w:r>
      <w:r w:rsidR="006377CE">
        <w:rPr>
          <w:b/>
        </w:rPr>
        <w:t>Table</w:t>
      </w:r>
      <w:r w:rsidR="00577953">
        <w:rPr>
          <w:b/>
        </w:rPr>
        <w:t xml:space="preserve"> 4</w:t>
      </w:r>
      <w:r>
        <w:rPr>
          <w:b/>
        </w:rPr>
        <w:t>b</w:t>
      </w:r>
      <w:r>
        <w:t>.</w:t>
      </w:r>
      <w:proofErr w:type="gramEnd"/>
      <w:r>
        <w:t xml:space="preserve">  Coverage and variant counts for </w:t>
      </w:r>
      <w:r w:rsidR="008A2406">
        <w:t>VCR-set</w:t>
      </w:r>
      <w:r>
        <w:t xml:space="preserve"> design libraries.</w:t>
      </w:r>
    </w:p>
    <w:tbl>
      <w:tblPr>
        <w:tblW w:w="8000" w:type="dxa"/>
        <w:tblInd w:w="93" w:type="dxa"/>
        <w:tblLook w:val="04A0"/>
      </w:tblPr>
      <w:tblGrid>
        <w:gridCol w:w="1280"/>
        <w:gridCol w:w="1123"/>
        <w:gridCol w:w="1120"/>
        <w:gridCol w:w="1320"/>
        <w:gridCol w:w="1060"/>
        <w:gridCol w:w="2097"/>
      </w:tblGrid>
      <w:tr w:rsidR="00BD484A" w:rsidRPr="00BD484A" w:rsidTr="00BD484A">
        <w:trPr>
          <w:trHeight w:val="12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8A2406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CR-set</w:t>
            </w:r>
            <w:r w:rsidR="00BD484A"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Librar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# bp &gt;10x cover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Total Varia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Var. Freq.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Var</w:t>
            </w:r>
            <w:proofErr w:type="spellEnd"/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/bp (Normalized to CCDS )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Illumina C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C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42675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52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588.7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545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559.7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8A2406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CR-se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370899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302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224.7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R/V Specif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47934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45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045.9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Whole UT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56057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7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749.2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Illumina C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C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61213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7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528.1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580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451.6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8A2406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CR-se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400290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338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181.1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R/V Specif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5284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5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962.0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Whole UT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60317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8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727.0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.1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SOLiD 00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C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33357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37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703.3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505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532.8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8A2406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CR-se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354133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4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435.0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R/V Specif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45869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35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281.6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Whole UT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52237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55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941.2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SOLiD 04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C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43072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4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650.6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531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611.4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8A2406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CR-se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370203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26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381.7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R/V Specif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4824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38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249.5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Whole UT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55203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6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898.7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AV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CC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617.7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538.9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8A2406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CR-se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305.6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R/V Specif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134.7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</w:tr>
      <w:tr w:rsidR="00BD484A" w:rsidRPr="00BD484A" w:rsidTr="00BD48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b/>
                <w:bCs/>
                <w:color w:val="000000"/>
              </w:rPr>
              <w:t>Whole UT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829.0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bottom"/>
            <w:hideMark/>
          </w:tcPr>
          <w:p w:rsidR="00BD484A" w:rsidRPr="00BD484A" w:rsidRDefault="00BD484A" w:rsidP="00BD48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484A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</w:tr>
    </w:tbl>
    <w:p w:rsidR="00BD484A" w:rsidRDefault="00BD484A"/>
    <w:p w:rsidR="00BD484A" w:rsidRDefault="00BD484A">
      <w:r>
        <w:br w:type="page"/>
      </w:r>
    </w:p>
    <w:p w:rsidR="00BD484A" w:rsidRPr="00AC7240" w:rsidRDefault="00BD484A">
      <w:proofErr w:type="gramStart"/>
      <w:r w:rsidRPr="00AC7240">
        <w:rPr>
          <w:b/>
        </w:rPr>
        <w:lastRenderedPageBreak/>
        <w:t xml:space="preserve">Supplementary </w:t>
      </w:r>
      <w:r w:rsidR="006377CE" w:rsidRPr="00AC7240">
        <w:rPr>
          <w:b/>
        </w:rPr>
        <w:t>Table</w:t>
      </w:r>
      <w:r w:rsidR="00577953" w:rsidRPr="00AC7240">
        <w:rPr>
          <w:b/>
        </w:rPr>
        <w:t xml:space="preserve"> 4</w:t>
      </w:r>
      <w:r w:rsidRPr="00AC7240">
        <w:rPr>
          <w:b/>
        </w:rPr>
        <w:t>c</w:t>
      </w:r>
      <w:r w:rsidRPr="00AC7240">
        <w:t>.</w:t>
      </w:r>
      <w:proofErr w:type="gramEnd"/>
      <w:r w:rsidRPr="00AC7240">
        <w:t xml:space="preserve">  Coverage and variant counts for </w:t>
      </w:r>
      <w:proofErr w:type="gramStart"/>
      <w:r w:rsidR="00AC7240" w:rsidRPr="00AC7240">
        <w:t>African</w:t>
      </w:r>
      <w:proofErr w:type="gramEnd"/>
      <w:r w:rsidR="007F2546" w:rsidRPr="00AC7240">
        <w:fldChar w:fldCharType="begin">
          <w:fldData xml:space="preserve">PEVuZE5vdGU+PENpdGU+PEF1dGhvcj5TY2h1c3RlcjwvQXV0aG9yPjxSZWNOdW0+Mjk8L1JlY051
bT48cmVjb3JkPjxyZWMtbnVtYmVyPjI5PC9yZWMtbnVtYmVyPjxmb3JlaWduLWtleXM+PGtleSBh
cHA9IkVOIiBkYi1pZD0idjJzZjI1cmFlc3N0ejVlZGV3dDU5OXJ2c3BzcnBhZHoydnZhIj4yOTwv
a2V5PjwvZm9yZWlnbi1rZXlzPjxyZWYtdHlwZSBuYW1lPSJKb3VybmFsIEFydGljbGUiPjE3PC9y
ZWYtdHlwZT48Y29udHJpYnV0b3JzPjxhdXRob3JzPjxhdXRob3I+U2NodXN0ZXIsIFMuIEMuPC9h
dXRob3I+PGF1dGhvcj5NaWxsZXIsIFcuPC9hdXRob3I+PGF1dGhvcj5SYXRhbiwgQS48L2F1dGhv
cj48YXV0aG9yPlRvbXNobywgTC4gUC48L2F1dGhvcj48YXV0aG9yPkdpYXJkaW5lLCBCLjwvYXV0
aG9yPjxhdXRob3I+S2Fzc29uLCBMLiBSLjwvYXV0aG9yPjxhdXRob3I+SGFycmlzLCBSLiBTLjwv
YXV0aG9yPjxhdXRob3I+UGV0ZXJzZW4sIEQuIEMuPC9hdXRob3I+PGF1dGhvcj5aaGFvLCBGLjwv
YXV0aG9yPjxhdXRob3I+UWksIEouPC9hdXRob3I+PGF1dGhvcj5BbGthbiwgQy48L2F1dGhvcj48
YXV0aG9yPktpZGQsIEouIE0uPC9hdXRob3I+PGF1dGhvcj5TdW4sIFkuPC9hdXRob3I+PGF1dGhv
cj5EcmF1dHosIEQuIEkuPC9hdXRob3I+PGF1dGhvcj5Cb3VmZmFyZCwgUC48L2F1dGhvcj48YXV0
aG9yPk11em55LCBELiBNLjwvYXV0aG9yPjxhdXRob3I+UmVpZCwgSi4gRy48L2F1dGhvcj48YXV0
aG9yPk5hemFyZXRoLCBMLiBWLjwvYXV0aG9yPjxhdXRob3I+V2FuZywgUS48L2F1dGhvcj48YXV0
aG9yPkJ1cmhhbnMsIFIuPC9hdXRob3I+PGF1dGhvcj5SaWVtZXIsIEMuPC9hdXRob3I+PGF1dGhv
cj5XaXR0ZWtpbmR0LCBOLiBFLjwvYXV0aG9yPjxhdXRob3I+TW9vcmphbmksIFAuPC9hdXRob3I+
PGF1dGhvcj5UaW5kYWxsLCBFLiBBLjwvYXV0aG9yPjxhdXRob3I+RGFua28sIEMuIEcuPC9hdXRo
b3I+PGF1dGhvcj5UZW8sIFcuIFMuPC9hdXRob3I+PGF1dGhvcj5CdWJvbHR6LCBBLiBNLjwvYXV0
aG9yPjxhdXRob3I+WmhhbmcsIFouPC9hdXRob3I+PGF1dGhvcj5NYSwgUS48L2F1dGhvcj48YXV0
aG9yPk9vc3RodXlzZW4sIEEuPC9hdXRob3I+PGF1dGhvcj5TdGVlbmthbXAsIEEuIFcuPC9hdXRo
b3I+PGF1dGhvcj5Pb3N0dWlzZW4sIEguPC9hdXRob3I+PGF1dGhvcj5WZW50ZXIsIFAuPC9hdXRo
b3I+PGF1dGhvcj5HYWpld3NraSwgSi48L2F1dGhvcj48YXV0aG9yPlpoYW5nLCBZLjwvYXV0aG9y
PjxhdXRob3I+UHVnaCwgQi4gRi48L2F1dGhvcj48YXV0aG9yPk1ha292YSwgSy4gRC48L2F1dGhv
cj48YXV0aG9yPk5la3J1dGVua28sIEEuPC9hdXRob3I+PGF1dGhvcj5NYXJkaXMsIEUuIFIuPC9h
dXRob3I+PGF1dGhvcj5QYXR0ZXJzb24sIE4uPC9hdXRob3I+PGF1dGhvcj5QcmluZ2xlLCBULiBI
LjwvYXV0aG9yPjxhdXRob3I+Q2hpYXJvbW9udGUsIEYuPC9hdXRob3I+PGF1dGhvcj5NdWxsaWtp
biwgSi4gQy48L2F1dGhvcj48YXV0aG9yPkVpY2hsZXIsIEUuIEUuPC9hdXRob3I+PGF1dGhvcj5I
YXJkaXNvbiwgUi4gQy48L2F1dGhvcj48YXV0aG9yPkdpYmJzLCBSLiBBLjwvYXV0aG9yPjxhdXRo
b3I+SGFya2lucywgVC4gVC48L2F1dGhvcj48YXV0aG9yPkhheWVzLCBWLiBNLjwvYXV0aG9yPjwv
YXV0aG9ycz48L2NvbnRyaWJ1dG9ycz48YXV0aC1hZGRyZXNzPlBlbm5zeWx2YW5pYSBTdGF0ZSBV
bml2ZXJzaXR5LCBDZW50ZXIgZm9yIENvbXBhcmF0aXZlIEdlbm9taWNzIGFuZCBCaW9pbmZvcm1h
dGljcywgMzEwIFdhcnRpayBMYWIsIFVuaXZlcnNpdHkgUGFyaywgUGVubnN5bHZhbmlhIDE2ODAy
LCBVU0EuIHNjc0BieC5wc3UuZWR1PC9hdXRoLWFkZHJlc3M+PHRpdGxlcz48dGl0bGU+Q29tcGxl
dGUgS2hvaXNhbiBhbmQgQmFudHUgZ2Vub21lcyBmcm9tIHNvdXRoZXJuIEFmcmljYT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OTQzLTc8L3BhZ2VzPjx2b2x1bWU+NDYzPC92b2x1bWU+
PG51bWJlcj43MjgzPC9udW1iZXI+PGtleXdvcmRzPjxrZXl3b3JkPkFmcmljYW4gQ29udGluZW50
YWwgQW5jZXN0cnkgR3JvdXAvKmdlbmV0aWNzPC9rZXl3b3JkPjxrZXl3b3JkPkFzaWFuIENvbnRp
bmVudGFsIEFuY2VzdHJ5IEdyb3VwL2dlbmV0aWNzPC9rZXl3b3JkPjxrZXl3b3JkPkV0aG5pYyBH
cm91cHMvKmdlbmV0aWNzPC9rZXl3b3JkPjxrZXl3b3JkPkV1cm9wZWFuIENvbnRpbmVudGFsIEFu
Y2VzdHJ5IEdyb3VwL2dlbmV0aWNzPC9rZXl3b3JkPjxrZXl3b3JkPkV4b25zL2dlbmV0aWNzPC9r
ZXl3b3JkPjxrZXl3b3JkPkdlbmV0aWNzLCBNZWRpY2FsPC9rZXl3b3JkPjxrZXl3b3JkPkdlbm9t
ZSwgSHVtYW4vKmdlbmV0aWNzPC9rZXl3b3JkPjxrZXl3b3JkPkh1bWFuczwva2V5d29yZD48a2V5
d29yZD5QaHlsb2dlbnk8L2tleXdvcmQ+PGtleXdvcmQ+UG9seW1vcnBoaXNtLCBTaW5nbGUgTnVj
bGVvdGlkZS9nZW5ldGljczwva2V5d29yZD48a2V5d29yZD5Tb3V0aCBBZnJpY2EvZXRobm9sb2d5
PC9rZXl3b3JkPjwva2V5d29yZHM+PGRhdGVzPjxwdWItZGF0ZXM+PGRhdGU+RmViIDE4PC9kYXRl
PjwvcHViLWRhdGVzPjwvZGF0ZXM+PGlzYm4+MTQ3Ni00Njg3IChFbGVjdHJvbmljKSYjeEQ7MDAy
OC0wODM2IChMaW5raW5nKTwvaXNibj48YWNjZXNzaW9uLW51bT4yMDE2NDkyNzwvYWNjZXNzaW9u
LW51bT48dXJscz48cmVsYXRlZC11cmxzPjx1cmw+aHR0cDovL3d3dy5uY2JpLm5sbS5uaWguZ292
L2VudHJlei9xdWVyeS5mY2dpP2NtZD1SZXRyaWV2ZSZhbXA7ZGI9UHViTWVkJmFtcDtkb3B0PUNp
dGF0aW9uJmFtcDtsaXN0X3VpZHM9MjAxNjQ5MjcgPC91cmw+PC9yZWxhdGVkLXVybHM+PC91cmxz
PjxsYW5ndWFnZT5lbmc8L2xhbmd1YWdlPjwvcmVjb3JkPjwvQ2l0ZT48L0VuZE5vdGU+AG==
</w:fldData>
        </w:fldChar>
      </w:r>
      <w:r w:rsidR="00AC7240" w:rsidRPr="00AC7240">
        <w:instrText xml:space="preserve"> ADDIN EN.CITE </w:instrText>
      </w:r>
      <w:r w:rsidR="007F2546" w:rsidRPr="00AC7240">
        <w:fldChar w:fldCharType="begin">
          <w:fldData xml:space="preserve">PEVuZE5vdGU+PENpdGU+PEF1dGhvcj5TY2h1c3RlcjwvQXV0aG9yPjxSZWNOdW0+Mjk8L1JlY051
bT48cmVjb3JkPjxyZWMtbnVtYmVyPjI5PC9yZWMtbnVtYmVyPjxmb3JlaWduLWtleXM+PGtleSBh
cHA9IkVOIiBkYi1pZD0idjJzZjI1cmFlc3N0ejVlZGV3dDU5OXJ2c3BzcnBhZHoydnZhIj4yOTwv
a2V5PjwvZm9yZWlnbi1rZXlzPjxyZWYtdHlwZSBuYW1lPSJKb3VybmFsIEFydGljbGUiPjE3PC9y
ZWYtdHlwZT48Y29udHJpYnV0b3JzPjxhdXRob3JzPjxhdXRob3I+U2NodXN0ZXIsIFMuIEMuPC9h
dXRob3I+PGF1dGhvcj5NaWxsZXIsIFcuPC9hdXRob3I+PGF1dGhvcj5SYXRhbiwgQS48L2F1dGhv
cj48YXV0aG9yPlRvbXNobywgTC4gUC48L2F1dGhvcj48YXV0aG9yPkdpYXJkaW5lLCBCLjwvYXV0
aG9yPjxhdXRob3I+S2Fzc29uLCBMLiBSLjwvYXV0aG9yPjxhdXRob3I+SGFycmlzLCBSLiBTLjwv
YXV0aG9yPjxhdXRob3I+UGV0ZXJzZW4sIEQuIEMuPC9hdXRob3I+PGF1dGhvcj5aaGFvLCBGLjwv
YXV0aG9yPjxhdXRob3I+UWksIEouPC9hdXRob3I+PGF1dGhvcj5BbGthbiwgQy48L2F1dGhvcj48
YXV0aG9yPktpZGQsIEouIE0uPC9hdXRob3I+PGF1dGhvcj5TdW4sIFkuPC9hdXRob3I+PGF1dGhv
cj5EcmF1dHosIEQuIEkuPC9hdXRob3I+PGF1dGhvcj5Cb3VmZmFyZCwgUC48L2F1dGhvcj48YXV0
aG9yPk11em55LCBELiBNLjwvYXV0aG9yPjxhdXRob3I+UmVpZCwgSi4gRy48L2F1dGhvcj48YXV0
aG9yPk5hemFyZXRoLCBMLiBWLjwvYXV0aG9yPjxhdXRob3I+V2FuZywgUS48L2F1dGhvcj48YXV0
aG9yPkJ1cmhhbnMsIFIuPC9hdXRob3I+PGF1dGhvcj5SaWVtZXIsIEMuPC9hdXRob3I+PGF1dGhv
cj5XaXR0ZWtpbmR0LCBOLiBFLjwvYXV0aG9yPjxhdXRob3I+TW9vcmphbmksIFAuPC9hdXRob3I+
PGF1dGhvcj5UaW5kYWxsLCBFLiBBLjwvYXV0aG9yPjxhdXRob3I+RGFua28sIEMuIEcuPC9hdXRo
b3I+PGF1dGhvcj5UZW8sIFcuIFMuPC9hdXRob3I+PGF1dGhvcj5CdWJvbHR6LCBBLiBNLjwvYXV0
aG9yPjxhdXRob3I+WmhhbmcsIFouPC9hdXRob3I+PGF1dGhvcj5NYSwgUS48L2F1dGhvcj48YXV0
aG9yPk9vc3RodXlzZW4sIEEuPC9hdXRob3I+PGF1dGhvcj5TdGVlbmthbXAsIEEuIFcuPC9hdXRo
b3I+PGF1dGhvcj5Pb3N0dWlzZW4sIEguPC9hdXRob3I+PGF1dGhvcj5WZW50ZXIsIFAuPC9hdXRo
b3I+PGF1dGhvcj5HYWpld3NraSwgSi48L2F1dGhvcj48YXV0aG9yPlpoYW5nLCBZLjwvYXV0aG9y
PjxhdXRob3I+UHVnaCwgQi4gRi48L2F1dGhvcj48YXV0aG9yPk1ha292YSwgSy4gRC48L2F1dGhv
cj48YXV0aG9yPk5la3J1dGVua28sIEEuPC9hdXRob3I+PGF1dGhvcj5NYXJkaXMsIEUuIFIuPC9h
dXRob3I+PGF1dGhvcj5QYXR0ZXJzb24sIE4uPC9hdXRob3I+PGF1dGhvcj5QcmluZ2xlLCBULiBI
LjwvYXV0aG9yPjxhdXRob3I+Q2hpYXJvbW9udGUsIEYuPC9hdXRob3I+PGF1dGhvcj5NdWxsaWtp
biwgSi4gQy48L2F1dGhvcj48YXV0aG9yPkVpY2hsZXIsIEUuIEUuPC9hdXRob3I+PGF1dGhvcj5I
YXJkaXNvbiwgUi4gQy48L2F1dGhvcj48YXV0aG9yPkdpYmJzLCBSLiBBLjwvYXV0aG9yPjxhdXRo
b3I+SGFya2lucywgVC4gVC48L2F1dGhvcj48YXV0aG9yPkhheWVzLCBWLiBNLjwvYXV0aG9yPjwv
YXV0aG9ycz48L2NvbnRyaWJ1dG9ycz48YXV0aC1hZGRyZXNzPlBlbm5zeWx2YW5pYSBTdGF0ZSBV
bml2ZXJzaXR5LCBDZW50ZXIgZm9yIENvbXBhcmF0aXZlIEdlbm9taWNzIGFuZCBCaW9pbmZvcm1h
dGljcywgMzEwIFdhcnRpayBMYWIsIFVuaXZlcnNpdHkgUGFyaywgUGVubnN5bHZhbmlhIDE2ODAy
LCBVU0EuIHNjc0BieC5wc3UuZWR1PC9hdXRoLWFkZHJlc3M+PHRpdGxlcz48dGl0bGU+Q29tcGxl
dGUgS2hvaXNhbiBhbmQgQmFudHUgZ2Vub21lcyBmcm9tIHNvdXRoZXJuIEFmcmljYT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OTQzLTc8L3BhZ2VzPjx2b2x1bWU+NDYzPC92b2x1bWU+
PG51bWJlcj43MjgzPC9udW1iZXI+PGtleXdvcmRzPjxrZXl3b3JkPkFmcmljYW4gQ29udGluZW50
YWwgQW5jZXN0cnkgR3JvdXAvKmdlbmV0aWNzPC9rZXl3b3JkPjxrZXl3b3JkPkFzaWFuIENvbnRp
bmVudGFsIEFuY2VzdHJ5IEdyb3VwL2dlbmV0aWNzPC9rZXl3b3JkPjxrZXl3b3JkPkV0aG5pYyBH
cm91cHMvKmdlbmV0aWNzPC9rZXl3b3JkPjxrZXl3b3JkPkV1cm9wZWFuIENvbnRpbmVudGFsIEFu
Y2VzdHJ5IEdyb3VwL2dlbmV0aWNzPC9rZXl3b3JkPjxrZXl3b3JkPkV4b25zL2dlbmV0aWNzPC9r
ZXl3b3JkPjxrZXl3b3JkPkdlbmV0aWNzLCBNZWRpY2FsPC9rZXl3b3JkPjxrZXl3b3JkPkdlbm9t
ZSwgSHVtYW4vKmdlbmV0aWNzPC9rZXl3b3JkPjxrZXl3b3JkPkh1bWFuczwva2V5d29yZD48a2V5
d29yZD5QaHlsb2dlbnk8L2tleXdvcmQ+PGtleXdvcmQ+UG9seW1vcnBoaXNtLCBTaW5nbGUgTnVj
bGVvdGlkZS9nZW5ldGljczwva2V5d29yZD48a2V5d29yZD5Tb3V0aCBBZnJpY2EvZXRobm9sb2d5
PC9rZXl3b3JkPjwva2V5d29yZHM+PGRhdGVzPjxwdWItZGF0ZXM+PGRhdGU+RmViIDE4PC9kYXRl
PjwvcHViLWRhdGVzPjwvZGF0ZXM+PGlzYm4+MTQ3Ni00Njg3IChFbGVjdHJvbmljKSYjeEQ7MDAy
OC0wODM2IChMaW5raW5nKTwvaXNibj48YWNjZXNzaW9uLW51bT4yMDE2NDkyNzwvYWNjZXNzaW9u
LW51bT48dXJscz48cmVsYXRlZC11cmxzPjx1cmw+aHR0cDovL3d3dy5uY2JpLm5sbS5uaWguZ292
L2VudHJlei9xdWVyeS5mY2dpP2NtZD1SZXRyaWV2ZSZhbXA7ZGI9UHViTWVkJmFtcDtkb3B0PUNp
dGF0aW9uJmFtcDtsaXN0X3VpZHM9MjAxNjQ5MjcgPC91cmw+PC9yZWxhdGVkLXVybHM+PC91cmxz
PjxsYW5ndWFnZT5lbmc8L2xhbmd1YWdlPjwvcmVjb3JkPjwvQ2l0ZT48L0VuZE5vdGU+AG==
</w:fldData>
        </w:fldChar>
      </w:r>
      <w:r w:rsidR="00AC7240" w:rsidRPr="00AC7240">
        <w:instrText xml:space="preserve"> ADDIN EN.CITE.DATA </w:instrText>
      </w:r>
      <w:r w:rsidR="007F2546" w:rsidRPr="00AC7240">
        <w:fldChar w:fldCharType="end"/>
      </w:r>
      <w:r w:rsidR="007F2546" w:rsidRPr="00AC7240">
        <w:fldChar w:fldCharType="separate"/>
      </w:r>
      <w:r w:rsidR="00AC7240" w:rsidRPr="00AC7240">
        <w:t>[1]</w:t>
      </w:r>
      <w:r w:rsidR="007F2546" w:rsidRPr="00AC7240">
        <w:fldChar w:fldCharType="end"/>
      </w:r>
      <w:r w:rsidR="00AC7240" w:rsidRPr="00AC7240">
        <w:t>, European</w:t>
      </w:r>
      <w:r w:rsidR="007F2546" w:rsidRPr="00AC7240">
        <w:fldChar w:fldCharType="begin">
          <w:fldData xml:space="preserve">PEVuZE5vdGU+PENpdGU+PEF1dGhvcj5MdXBza2k8L0F1dGhvcj48UmVjTnVtPjI3PC9SZWNOdW0+
PHJlY29yZD48cmVjLW51bWJlcj4yNzwvcmVjLW51bWJlcj48Zm9yZWlnbi1rZXlzPjxrZXkgYXBw
PSJFTiIgZGItaWQ9InYyc2YyNXJhZXNzdHo1ZWRld3Q1OTlydnNwc3JwYWR6MnZ2YSI+Mjc8L2tl
eT48L2ZvcmVpZ24ta2V5cz48cmVmLXR5cGUgbmFtZT0iSm91cm5hbCBBcnRpY2xlIj4xNzwvcmVm
LXR5cGU+PGNvbnRyaWJ1dG9ycz48YXV0aG9ycz48YXV0aG9yPkx1cHNraSwgSi4gUi48L2F1dGhv
cj48YXV0aG9yPlJlaWQsIEouIEcuPC9hdXRob3I+PGF1dGhvcj5Hb256YWdhLUphdXJlZ3VpLCBD
LjwvYXV0aG9yPjxhdXRob3I+UmlvIERlaXJvcywgRC48L2F1dGhvcj48YXV0aG9yPkNoZW4sIEQu
IEMuPC9hdXRob3I+PGF1dGhvcj5OYXphcmV0aCwgTC48L2F1dGhvcj48YXV0aG9yPkJhaW5icmlk
Z2UsIE0uPC9hdXRob3I+PGF1dGhvcj5EaW5oLCBILjwvYXV0aG9yPjxhdXRob3I+SmluZywgQy48
L2F1dGhvcj48YXV0aG9yPldoZWVsZXIsIEQuIEEuPC9hdXRob3I+PGF1dGhvcj5NY0d1aXJlLCBB
LiBMLjwvYXV0aG9yPjxhdXRob3I+WmhhbmcsIEYuPC9hdXRob3I+PGF1dGhvcj5TdGFua2lld2lj
eiwgUC48L2F1dGhvcj48YXV0aG9yPkhhbHBlcmluLCBKLiBKLjwvYXV0aG9yPjxhdXRob3I+WWFu
ZywgQy48L2F1dGhvcj48YXV0aG9yPkdlaG1hbiwgQy48L2F1dGhvcj48YXV0aG9yPkd1bywgRC48
L2F1dGhvcj48YXV0aG9yPklyaWthdCwgUi4gSy48L2F1dGhvcj48YXV0aG9yPlRvbSwgVy48L2F1
dGhvcj48YXV0aG9yPkZhbnRpbiwgTi4gSi48L2F1dGhvcj48YXV0aG9yPk11em55LCBELiBNLjwv
YXV0aG9yPjxhdXRob3I+R2liYnMsIFIuIEEuPC9hdXRob3I+PC9hdXRob3JzPjwvY29udHJpYnV0
b3JzPjxhdXRoLWFkZHJlc3M+RGVwYXJ0bWVudCBvZiBNb2xlY3VsYXIgYW5kIEh1bWFuIEdlbmV0
aWNzLCBCYXlsb3IgQ29sbGVnZSBvZiBNZWRpY2luZSwgSG91c3RvbiwgVFgsIFVTQS48L2F1dGgt
YWRkcmVzcz48dGl0bGVzPjx0aXRsZT5XaG9sZS1nZW5vbWUgc2VxdWVuY2luZyBpbiBhIHBhdGll
bnQgd2l0aCBDaGFyY290LU1hcmllLVRvb3RoIG5ldXJvcGF0aHk8L3RpdGxlPjxzZWNvbmRhcnkt
dGl0bGU+TiBFbmdsIEogTWVkPC9zZWNvbmRhcnktdGl0bGU+PGFsdC10aXRsZT5UaGUgTmV3IEVu
Z2xhbmQgam91cm5hbCBvZiBtZWRpY2luZTwvYWx0LXRpdGxlPjwvdGl0bGVzPjxwZXJpb2RpY2Fs
PjxmdWxsLXRpdGxlPk4gRW5nbCBKIE1lZDwvZnVsbC10aXRsZT48YWJici0xPlRoZSBOZXcgRW5n
bGFuZCBqb3VybmFsIG9mIG1lZGljaW5lPC9hYmJyLTE+PC9wZXJpb2RpY2FsPjxhbHQtcGVyaW9k
aWNhbD48ZnVsbC10aXRsZT5OIEVuZ2wgSiBNZWQ8L2Z1bGwtdGl0bGU+PGFiYnItMT5UaGUgTmV3
IEVuZ2xhbmQgam91cm5hbCBvZiBtZWRpY2luZTwvYWJici0xPjwvYWx0LXBlcmlvZGljYWw+PHBh
Z2VzPjExODEtOTE8L3BhZ2VzPjx2b2x1bWU+MzYyPC92b2x1bWU+PG51bWJlcj4xMzwvbnVtYmVy
PjxrZXl3b3Jkcz48a2V5d29yZD5BZHVsdDwva2V5d29yZD48a2V5d29yZD5BZ2VkPC9rZXl3b3Jk
PjxrZXl3b3JkPkFnZWQsIDgwIGFuZCBvdmVyPC9rZXl3b3JkPjxrZXl3b3JkPkNoYXJjb3QtTWFy
aWUtVG9vdGggRGlzZWFzZS8qZ2VuZXRpY3M8L2tleXdvcmQ+PGtleXdvcmQ+Q29kb24sIE5vbnNl
bnNlPC9rZXl3b3JkPjxrZXl3b3JkPkZlbWFsZTwva2V5d29yZD48a2V5d29yZD5HZW5lcywgUmVj
ZXNzaXZlPC9rZXl3b3JkPjxrZXl3b3JkPipHZW5ldGljIEFzc29jaWF0aW9uIFN0dWRpZXM8L2tl
eXdvcmQ+PGtleXdvcmQ+Kkdlbm9tZSwgSHVtYW48L2tleXdvcmQ+PGtleXdvcmQ+R2Vub3R5cGU8
L2tleXdvcmQ+PGtleXdvcmQ+SHVtYW5zPC9rZXl3b3JkPjxrZXl3b3JkPk1hbGU8L2tleXdvcmQ+
PGtleXdvcmQ+TWlkZGxlIEFnZWQ8L2tleXdvcmQ+PGtleXdvcmQ+TXV0YXRpb24sIE1pc3NlbnNl
PC9rZXl3b3JkPjxrZXl3b3JkPlBlZGlncmVlPC9rZXl3b3JkPjxrZXl3b3JkPlBoZW5vdHlwZTwv
a2V5d29yZD48a2V5d29yZD5Qb2x5bW9ycGhpc20sIFNpbmdsZSBOdWNsZW90aWRlPC9rZXl3b3Jk
PjxrZXl3b3JkPlNlcXVlbmNlIEFuYWx5c2lzLCBETkE8L2tleXdvcmQ+PC9rZXl3b3Jkcz48ZGF0
ZXM+PHB1Yi1kYXRlcz48ZGF0ZT5BcHIgMTwvZGF0ZT48L3B1Yi1kYXRlcz48L2RhdGVzPjxpc2Ju
PjE1MzMtNDQwNiAoRWxlY3Ryb25pYykmI3hEOzAwMjgtNDc5MyAoTGlua2luZyk8L2lzYm4+PGFj
Y2Vzc2lvbi1udW0+MjAyMjAxNzc8L2FjY2Vzc2lvbi1udW0+PHVybHM+PHJlbGF0ZWQtdXJscz48
dXJsPmh0dHA6Ly93d3cubmNiaS5ubG0ubmloLmdvdi9lbnRyZXovcXVlcnkuZmNnaT9jbWQ9UmV0
cmlldmUmYW1wO2RiPVB1Yk1lZCZhbXA7ZG9wdD1DaXRhdGlvbiZhbXA7bGlzdF91aWRzPTIwMjIw
MTc3IDwvdXJsPjwvcmVsYXRlZC11cmxzPjwvdXJscz48bGFuZ3VhZ2U+ZW5nPC9sYW5ndWFnZT48
L3JlY29yZD48L0NpdGU+PC9FbmROb3RlPgB=
</w:fldData>
        </w:fldChar>
      </w:r>
      <w:r w:rsidR="00AC7240" w:rsidRPr="00AC7240">
        <w:instrText xml:space="preserve"> ADDIN EN.CITE </w:instrText>
      </w:r>
      <w:r w:rsidR="007F2546" w:rsidRPr="00AC7240">
        <w:fldChar w:fldCharType="begin">
          <w:fldData xml:space="preserve">PEVuZE5vdGU+PENpdGU+PEF1dGhvcj5MdXBza2k8L0F1dGhvcj48UmVjTnVtPjI3PC9SZWNOdW0+
PHJlY29yZD48cmVjLW51bWJlcj4yNzwvcmVjLW51bWJlcj48Zm9yZWlnbi1rZXlzPjxrZXkgYXBw
PSJFTiIgZGItaWQ9InYyc2YyNXJhZXNzdHo1ZWRld3Q1OTlydnNwc3JwYWR6MnZ2YSI+Mjc8L2tl
eT48L2ZvcmVpZ24ta2V5cz48cmVmLXR5cGUgbmFtZT0iSm91cm5hbCBBcnRpY2xlIj4xNzwvcmVm
LXR5cGU+PGNvbnRyaWJ1dG9ycz48YXV0aG9ycz48YXV0aG9yPkx1cHNraSwgSi4gUi48L2F1dGhv
cj48YXV0aG9yPlJlaWQsIEouIEcuPC9hdXRob3I+PGF1dGhvcj5Hb256YWdhLUphdXJlZ3VpLCBD
LjwvYXV0aG9yPjxhdXRob3I+UmlvIERlaXJvcywgRC48L2F1dGhvcj48YXV0aG9yPkNoZW4sIEQu
IEMuPC9hdXRob3I+PGF1dGhvcj5OYXphcmV0aCwgTC48L2F1dGhvcj48YXV0aG9yPkJhaW5icmlk
Z2UsIE0uPC9hdXRob3I+PGF1dGhvcj5EaW5oLCBILjwvYXV0aG9yPjxhdXRob3I+SmluZywgQy48
L2F1dGhvcj48YXV0aG9yPldoZWVsZXIsIEQuIEEuPC9hdXRob3I+PGF1dGhvcj5NY0d1aXJlLCBB
LiBMLjwvYXV0aG9yPjxhdXRob3I+WmhhbmcsIEYuPC9hdXRob3I+PGF1dGhvcj5TdGFua2lld2lj
eiwgUC48L2F1dGhvcj48YXV0aG9yPkhhbHBlcmluLCBKLiBKLjwvYXV0aG9yPjxhdXRob3I+WWFu
ZywgQy48L2F1dGhvcj48YXV0aG9yPkdlaG1hbiwgQy48L2F1dGhvcj48YXV0aG9yPkd1bywgRC48
L2F1dGhvcj48YXV0aG9yPklyaWthdCwgUi4gSy48L2F1dGhvcj48YXV0aG9yPlRvbSwgVy48L2F1
dGhvcj48YXV0aG9yPkZhbnRpbiwgTi4gSi48L2F1dGhvcj48YXV0aG9yPk11em55LCBELiBNLjwv
YXV0aG9yPjxhdXRob3I+R2liYnMsIFIuIEEuPC9hdXRob3I+PC9hdXRob3JzPjwvY29udHJpYnV0
b3JzPjxhdXRoLWFkZHJlc3M+RGVwYXJ0bWVudCBvZiBNb2xlY3VsYXIgYW5kIEh1bWFuIEdlbmV0
aWNzLCBCYXlsb3IgQ29sbGVnZSBvZiBNZWRpY2luZSwgSG91c3RvbiwgVFgsIFVTQS48L2F1dGgt
YWRkcmVzcz48dGl0bGVzPjx0aXRsZT5XaG9sZS1nZW5vbWUgc2VxdWVuY2luZyBpbiBhIHBhdGll
bnQgd2l0aCBDaGFyY290LU1hcmllLVRvb3RoIG5ldXJvcGF0aHk8L3RpdGxlPjxzZWNvbmRhcnkt
dGl0bGU+TiBFbmdsIEogTWVkPC9zZWNvbmRhcnktdGl0bGU+PGFsdC10aXRsZT5UaGUgTmV3IEVu
Z2xhbmQgam91cm5hbCBvZiBtZWRpY2luZTwvYWx0LXRpdGxlPjwvdGl0bGVzPjxwZXJpb2RpY2Fs
PjxmdWxsLXRpdGxlPk4gRW5nbCBKIE1lZDwvZnVsbC10aXRsZT48YWJici0xPlRoZSBOZXcgRW5n
bGFuZCBqb3VybmFsIG9mIG1lZGljaW5lPC9hYmJyLTE+PC9wZXJpb2RpY2FsPjxhbHQtcGVyaW9k
aWNhbD48ZnVsbC10aXRsZT5OIEVuZ2wgSiBNZWQ8L2Z1bGwtdGl0bGU+PGFiYnItMT5UaGUgTmV3
IEVuZ2xhbmQgam91cm5hbCBvZiBtZWRpY2luZTwvYWJici0xPjwvYWx0LXBlcmlvZGljYWw+PHBh
Z2VzPjExODEtOTE8L3BhZ2VzPjx2b2x1bWU+MzYyPC92b2x1bWU+PG51bWJlcj4xMzwvbnVtYmVy
PjxrZXl3b3Jkcz48a2V5d29yZD5BZHVsdDwva2V5d29yZD48a2V5d29yZD5BZ2VkPC9rZXl3b3Jk
PjxrZXl3b3JkPkFnZWQsIDgwIGFuZCBvdmVyPC9rZXl3b3JkPjxrZXl3b3JkPkNoYXJjb3QtTWFy
aWUtVG9vdGggRGlzZWFzZS8qZ2VuZXRpY3M8L2tleXdvcmQ+PGtleXdvcmQ+Q29kb24sIE5vbnNl
bnNlPC9rZXl3b3JkPjxrZXl3b3JkPkZlbWFsZTwva2V5d29yZD48a2V5d29yZD5HZW5lcywgUmVj
ZXNzaXZlPC9rZXl3b3JkPjxrZXl3b3JkPipHZW5ldGljIEFzc29jaWF0aW9uIFN0dWRpZXM8L2tl
eXdvcmQ+PGtleXdvcmQ+Kkdlbm9tZSwgSHVtYW48L2tleXdvcmQ+PGtleXdvcmQ+R2Vub3R5cGU8
L2tleXdvcmQ+PGtleXdvcmQ+SHVtYW5zPC9rZXl3b3JkPjxrZXl3b3JkPk1hbGU8L2tleXdvcmQ+
PGtleXdvcmQ+TWlkZGxlIEFnZWQ8L2tleXdvcmQ+PGtleXdvcmQ+TXV0YXRpb24sIE1pc3NlbnNl
PC9rZXl3b3JkPjxrZXl3b3JkPlBlZGlncmVlPC9rZXl3b3JkPjxrZXl3b3JkPlBoZW5vdHlwZTwv
a2V5d29yZD48a2V5d29yZD5Qb2x5bW9ycGhpc20sIFNpbmdsZSBOdWNsZW90aWRlPC9rZXl3b3Jk
PjxrZXl3b3JkPlNlcXVlbmNlIEFuYWx5c2lzLCBETkE8L2tleXdvcmQ+PC9rZXl3b3Jkcz48ZGF0
ZXM+PHB1Yi1kYXRlcz48ZGF0ZT5BcHIgMTwvZGF0ZT48L3B1Yi1kYXRlcz48L2RhdGVzPjxpc2Ju
PjE1MzMtNDQwNiAoRWxlY3Ryb25pYykmI3hEOzAwMjgtNDc5MyAoTGlua2luZyk8L2lzYm4+PGFj
Y2Vzc2lvbi1udW0+MjAyMjAxNzc8L2FjY2Vzc2lvbi1udW0+PHVybHM+PHJlbGF0ZWQtdXJscz48
dXJsPmh0dHA6Ly93d3cubmNiaS5ubG0ubmloLmdvdi9lbnRyZXovcXVlcnkuZmNnaT9jbWQ9UmV0
cmlldmUmYW1wO2RiPVB1Yk1lZCZhbXA7ZG9wdD1DaXRhdGlvbiZhbXA7bGlzdF91aWRzPTIwMjIw
MTc3IDwvdXJsPjwvcmVsYXRlZC11cmxzPjwvdXJscz48bGFuZ3VhZ2U+ZW5nPC9sYW5ndWFnZT48
L3JlY29yZD48L0NpdGU+PC9FbmROb3RlPgB=
</w:fldData>
        </w:fldChar>
      </w:r>
      <w:r w:rsidR="00AC7240" w:rsidRPr="00AC7240">
        <w:instrText xml:space="preserve"> ADDIN EN.CITE.DATA </w:instrText>
      </w:r>
      <w:r w:rsidR="007F2546" w:rsidRPr="00AC7240">
        <w:fldChar w:fldCharType="end"/>
      </w:r>
      <w:r w:rsidR="007F2546" w:rsidRPr="00AC7240">
        <w:fldChar w:fldCharType="separate"/>
      </w:r>
      <w:r w:rsidR="00AC7240" w:rsidRPr="00AC7240">
        <w:t>[2]</w:t>
      </w:r>
      <w:r w:rsidR="007F2546" w:rsidRPr="00AC7240">
        <w:fldChar w:fldCharType="end"/>
      </w:r>
      <w:r w:rsidR="00AC7240" w:rsidRPr="00AC7240">
        <w:t xml:space="preserve"> and HuRef</w:t>
      </w:r>
      <w:r w:rsidR="007F2546" w:rsidRPr="00AC7240">
        <w:fldChar w:fldCharType="begin">
          <w:fldData xml:space="preserve">PEVuZE5vdGU+PENpdGU+PEF1dGhvcj5MZXZ5PC9BdXRob3I+PFllYXI+MjAwNzwvWWVhcj48UmVj
TnVtPjI4PC9SZWNOdW0+PHJlY29yZD48cmVjLW51bWJlcj4yODwvcmVjLW51bWJlcj48Zm9yZWln
bi1rZXlzPjxrZXkgYXBwPSJFTiIgZGItaWQ9InYyc2YyNXJhZXNzdHo1ZWRld3Q1OTlydnNwc3Jw
YWR6MnZ2YSI+Mjg8L2tleT48L2ZvcmVpZ24ta2V5cz48cmVmLXR5cGUgbmFtZT0iSm91cm5hbCBB
cnRpY2xlIj4xNzwvcmVmLXR5cGU+PGNvbnRyaWJ1dG9ycz48YXV0aG9ycz48YXV0aG9yPkxldnks
IFMuPC9hdXRob3I+PGF1dGhvcj5TdXR0b24sIEcuPC9hdXRob3I+PGF1dGhvcj5OZywgUC4gQy48
L2F1dGhvcj48YXV0aG9yPkZldWssIEwuPC9hdXRob3I+PGF1dGhvcj5IYWxwZXJuLCBBLiBMLjwv
YXV0aG9yPjxhdXRob3I+V2FsZW56LCBCLiBQLjwvYXV0aG9yPjxhdXRob3I+QXhlbHJvZCwgTi48
L2F1dGhvcj48YXV0aG9yPkh1YW5nLCBKLjwvYXV0aG9yPjxhdXRob3I+S2lya25lc3MsIEUuIEYu
PC9hdXRob3I+PGF1dGhvcj5EZW5pc292LCBHLjwvYXV0aG9yPjxhdXRob3I+TGluLCBZLjwvYXV0
aG9yPjxhdXRob3I+TWFjRG9uYWxkLCBKLiBSLjwvYXV0aG9yPjxhdXRob3I+UGFuZywgQS4gVy48
L2F1dGhvcj48YXV0aG9yPlNoYWdvLCBNLjwvYXV0aG9yPjxhdXRob3I+U3RvY2t3ZWxsLCBULiBC
LjwvYXV0aG9yPjxhdXRob3I+VHNpYW1vdXJpLCBBLjwvYXV0aG9yPjxhdXRob3I+QmFmbmEsIFYu
PC9hdXRob3I+PGF1dGhvcj5CYW5zYWwsIFYuPC9hdXRob3I+PGF1dGhvcj5LcmF2aXR6LCBTLiBB
LjwvYXV0aG9yPjxhdXRob3I+QnVzYW0sIEQuIEEuPC9hdXRob3I+PGF1dGhvcj5CZWVzb24sIEsu
IFkuPC9hdXRob3I+PGF1dGhvcj5NY0ludG9zaCwgVC4gQy48L2F1dGhvcj48YXV0aG9yPlJlbWlu
Z3RvbiwgSy4gQS48L2F1dGhvcj48YXV0aG9yPkFicmlsLCBKLiBGLjwvYXV0aG9yPjxhdXRob3I+
R2lsbCwgSi48L2F1dGhvcj48YXV0aG9yPkJvcm1hbiwgSi48L2F1dGhvcj48YXV0aG9yPlJvZ2Vy
cywgWS4gSC48L2F1dGhvcj48YXV0aG9yPkZyYXppZXIsIE0uIEUuPC9hdXRob3I+PGF1dGhvcj5T
Y2hlcmVyLCBTLiBXLjwvYXV0aG9yPjxhdXRob3I+U3RyYXVzYmVyZywgUi4gTC48L2F1dGhvcj48
YXV0aG9yPlZlbnRlciwgSi4gQy48L2F1dGhvcj48L2F1dGhvcnM+PC9jb250cmlidXRvcnM+PGF1
dGgtYWRkcmVzcz5KLiBDcmFpZyBWZW50ZXIgSW5zdGl0dXRlLCBSb2NrdmlsbGUsIE1hcnlsYW5k
LCBVU0EuIHNsZXZ5QGpjdmkub3JnPC9hdXRoLWFkZHJlc3M+PHRpdGxlcz48dGl0bGU+VGhlIGRp
cGxvaWQgZ2Vub21lIHNlcXVlbmNlIG9mIGFuIGluZGl2aWR1YWwgaHVtYW48L3RpdGxlPjxzZWNv
bmRhcnktdGl0bGU+UExvUyBCaW9sPC9zZWNvbmRhcnktdGl0bGU+PGFsdC10aXRsZT5QTG9TIGJp
b2xvZ3k8L2FsdC10aXRsZT48L3RpdGxlcz48cGVyaW9kaWNhbD48ZnVsbC10aXRsZT5QTG9TIEJp
b2w8L2Z1bGwtdGl0bGU+PGFiYnItMT5QTG9TIGJpb2xvZ3k8L2FiYnItMT48L3BlcmlvZGljYWw+
PGFsdC1wZXJpb2RpY2FsPjxmdWxsLXRpdGxlPlBMb1MgQmlvbDwvZnVsbC10aXRsZT48YWJici0x
PlBMb1MgYmlvbG9neTwvYWJici0xPjwvYWx0LXBlcmlvZGljYWw+PHBhZ2VzPmUyNTQ8L3BhZ2Vz
Pjx2b2x1bWU+NTwvdm9sdW1lPjxudW1iZXI+MTA8L251bWJlcj48a2V5d29yZHM+PGtleXdvcmQ+
QmFzZSBTZXF1ZW5jZTwva2V5d29yZD48a2V5d29yZD4qQ2hyb21vc29tZSBNYXBwaW5nL2luc3Ry
dW1lbnRhdGlvbi9tZXRob2RzPC9rZXl3b3JkPjxrZXl3b3JkPkNocm9tb3NvbWVzLCBIdW1hbjwv
a2V5d29yZD48a2V5d29yZD5DaHJvbW9zb21lcywgSHVtYW4sIFkvZ2VuZXRpY3M8L2tleXdvcmQ+
PGtleXdvcmQ+KkRpcGxvaWR5PC9rZXl3b3JkPjxrZXl3b3JkPkdlbmUgRG9zYWdlPC9rZXl3b3Jk
PjxrZXl3b3JkPipHZW5vbWUsIEh1bWFuPC9rZXl3b3JkPjxrZXl3b3JkPkdlbm90eXBlPC9rZXl3
b3JkPjxrZXl3b3JkPkhhcGxvdHlwZXM8L2tleXdvcmQ+PGtleXdvcmQ+SHVtYW4gR2Vub21lIFBy
b2plY3Q8L2tleXdvcmQ+PGtleXdvcmQ+SHVtYW5zPC9rZXl3b3JkPjxrZXl3b3JkPklOREVMIE11
dGF0aW9uPC9rZXl3b3JkPjxrZXl3b3JkPkluIFNpdHUgSHlicmlkaXphdGlvbiwgRmx1b3Jlc2Nl
bmNlPC9rZXl3b3JkPjxrZXl3b3JkPk1hbGU8L2tleXdvcmQ+PGtleXdvcmQ+TWljcm9hcnJheSBB
bmFseXNpczwva2V5d29yZD48a2V5d29yZD5NaWRkbGUgQWdlZDwva2V5d29yZD48a2V5d29yZD5N
b2xlY3VsYXIgU2VxdWVuY2UgRGF0YTwva2V5d29yZD48a2V5d29yZD5QZWRpZ3JlZTwva2V5d29y
ZD48a2V5d29yZD5QaGVub3R5cGU8L2tleXdvcmQ+PGtleXdvcmQ+UG9seW1vcnBoaXNtLCBTaW5n
bGUgTnVjbGVvdGlkZTwva2V5d29yZD48a2V5d29yZD5SZXByb2R1Y2liaWxpdHkgb2YgUmVzdWx0
czwva2V5d29yZD48a2V5d29yZD4qU2VxdWVuY2UgQW5hbHlzaXMsIEROQS9pbnN0cnVtZW50YXRp
b24vbWV0aG9kczwva2V5d29yZD48L2tleXdvcmRzPjxkYXRlcz48eWVhcj4yMDA3PC95ZWFyPjxw
dWItZGF0ZXM+PGRhdGU+U2VwIDQ8L2RhdGU+PC9wdWItZGF0ZXM+PC9kYXRlcz48aXNibj4xNTQ1
LTc4ODUgKEVsZWN0cm9uaWMpJiN4RDsxNTQ0LTkxNzMgKExpbmtpbmcpPC9pc2JuPjxhY2Nlc3Np
b24tbnVtPjE3ODAzMzU0PC9hY2Nlc3Npb24tbnVtPjx1cmxzPjxyZWxhdGVkLXVybHM+PHVybD5o
dHRwOi8vd3d3Lm5jYmkubmxtLm5paC5nb3YvZW50cmV6L3F1ZXJ5LmZjZ2k/Y21kPVJldHJpZXZl
JmFtcDtkYj1QdWJNZWQmYW1wO2RvcHQ9Q2l0YXRpb24mYW1wO2xpc3RfdWlkcz0xNzgwMzM1NCA8
L3VybD48L3JlbGF0ZWQtdXJscz48L3VybHM+PGxhbmd1YWdlPmVuZzwvbGFuZ3VhZ2U+PC9yZWNv
cmQ+PC9DaXRlPjwvRW5kTm90ZT4A
</w:fldData>
        </w:fldChar>
      </w:r>
      <w:r w:rsidR="00AC7240" w:rsidRPr="00AC7240">
        <w:instrText xml:space="preserve"> ADDIN EN.CITE </w:instrText>
      </w:r>
      <w:r w:rsidR="007F2546" w:rsidRPr="00AC7240">
        <w:fldChar w:fldCharType="begin">
          <w:fldData xml:space="preserve">PEVuZE5vdGU+PENpdGU+PEF1dGhvcj5MZXZ5PC9BdXRob3I+PFllYXI+MjAwNzwvWWVhcj48UmVj
TnVtPjI4PC9SZWNOdW0+PHJlY29yZD48cmVjLW51bWJlcj4yODwvcmVjLW51bWJlcj48Zm9yZWln
bi1rZXlzPjxrZXkgYXBwPSJFTiIgZGItaWQ9InYyc2YyNXJhZXNzdHo1ZWRld3Q1OTlydnNwc3Jw
YWR6MnZ2YSI+Mjg8L2tleT48L2ZvcmVpZ24ta2V5cz48cmVmLXR5cGUgbmFtZT0iSm91cm5hbCBB
cnRpY2xlIj4xNzwvcmVmLXR5cGU+PGNvbnRyaWJ1dG9ycz48YXV0aG9ycz48YXV0aG9yPkxldnks
IFMuPC9hdXRob3I+PGF1dGhvcj5TdXR0b24sIEcuPC9hdXRob3I+PGF1dGhvcj5OZywgUC4gQy48
L2F1dGhvcj48YXV0aG9yPkZldWssIEwuPC9hdXRob3I+PGF1dGhvcj5IYWxwZXJuLCBBLiBMLjwv
YXV0aG9yPjxhdXRob3I+V2FsZW56LCBCLiBQLjwvYXV0aG9yPjxhdXRob3I+QXhlbHJvZCwgTi48
L2F1dGhvcj48YXV0aG9yPkh1YW5nLCBKLjwvYXV0aG9yPjxhdXRob3I+S2lya25lc3MsIEUuIEYu
PC9hdXRob3I+PGF1dGhvcj5EZW5pc292LCBHLjwvYXV0aG9yPjxhdXRob3I+TGluLCBZLjwvYXV0
aG9yPjxhdXRob3I+TWFjRG9uYWxkLCBKLiBSLjwvYXV0aG9yPjxhdXRob3I+UGFuZywgQS4gVy48
L2F1dGhvcj48YXV0aG9yPlNoYWdvLCBNLjwvYXV0aG9yPjxhdXRob3I+U3RvY2t3ZWxsLCBULiBC
LjwvYXV0aG9yPjxhdXRob3I+VHNpYW1vdXJpLCBBLjwvYXV0aG9yPjxhdXRob3I+QmFmbmEsIFYu
PC9hdXRob3I+PGF1dGhvcj5CYW5zYWwsIFYuPC9hdXRob3I+PGF1dGhvcj5LcmF2aXR6LCBTLiBB
LjwvYXV0aG9yPjxhdXRob3I+QnVzYW0sIEQuIEEuPC9hdXRob3I+PGF1dGhvcj5CZWVzb24sIEsu
IFkuPC9hdXRob3I+PGF1dGhvcj5NY0ludG9zaCwgVC4gQy48L2F1dGhvcj48YXV0aG9yPlJlbWlu
Z3RvbiwgSy4gQS48L2F1dGhvcj48YXV0aG9yPkFicmlsLCBKLiBGLjwvYXV0aG9yPjxhdXRob3I+
R2lsbCwgSi48L2F1dGhvcj48YXV0aG9yPkJvcm1hbiwgSi48L2F1dGhvcj48YXV0aG9yPlJvZ2Vy
cywgWS4gSC48L2F1dGhvcj48YXV0aG9yPkZyYXppZXIsIE0uIEUuPC9hdXRob3I+PGF1dGhvcj5T
Y2hlcmVyLCBTLiBXLjwvYXV0aG9yPjxhdXRob3I+U3RyYXVzYmVyZywgUi4gTC48L2F1dGhvcj48
YXV0aG9yPlZlbnRlciwgSi4gQy48L2F1dGhvcj48L2F1dGhvcnM+PC9jb250cmlidXRvcnM+PGF1
dGgtYWRkcmVzcz5KLiBDcmFpZyBWZW50ZXIgSW5zdGl0dXRlLCBSb2NrdmlsbGUsIE1hcnlsYW5k
LCBVU0EuIHNsZXZ5QGpjdmkub3JnPC9hdXRoLWFkZHJlc3M+PHRpdGxlcz48dGl0bGU+VGhlIGRp
cGxvaWQgZ2Vub21lIHNlcXVlbmNlIG9mIGFuIGluZGl2aWR1YWwgaHVtYW48L3RpdGxlPjxzZWNv
bmRhcnktdGl0bGU+UExvUyBCaW9sPC9zZWNvbmRhcnktdGl0bGU+PGFsdC10aXRsZT5QTG9TIGJp
b2xvZ3k8L2FsdC10aXRsZT48L3RpdGxlcz48cGVyaW9kaWNhbD48ZnVsbC10aXRsZT5QTG9TIEJp
b2w8L2Z1bGwtdGl0bGU+PGFiYnItMT5QTG9TIGJpb2xvZ3k8L2FiYnItMT48L3BlcmlvZGljYWw+
PGFsdC1wZXJpb2RpY2FsPjxmdWxsLXRpdGxlPlBMb1MgQmlvbDwvZnVsbC10aXRsZT48YWJici0x
PlBMb1MgYmlvbG9neTwvYWJici0xPjwvYWx0LXBlcmlvZGljYWw+PHBhZ2VzPmUyNTQ8L3BhZ2Vz
Pjx2b2x1bWU+NTwvdm9sdW1lPjxudW1iZXI+MTA8L251bWJlcj48a2V5d29yZHM+PGtleXdvcmQ+
QmFzZSBTZXF1ZW5jZTwva2V5d29yZD48a2V5d29yZD4qQ2hyb21vc29tZSBNYXBwaW5nL2luc3Ry
dW1lbnRhdGlvbi9tZXRob2RzPC9rZXl3b3JkPjxrZXl3b3JkPkNocm9tb3NvbWVzLCBIdW1hbjwv
a2V5d29yZD48a2V5d29yZD5DaHJvbW9zb21lcywgSHVtYW4sIFkvZ2VuZXRpY3M8L2tleXdvcmQ+
PGtleXdvcmQ+KkRpcGxvaWR5PC9rZXl3b3JkPjxrZXl3b3JkPkdlbmUgRG9zYWdlPC9rZXl3b3Jk
PjxrZXl3b3JkPipHZW5vbWUsIEh1bWFuPC9rZXl3b3JkPjxrZXl3b3JkPkdlbm90eXBlPC9rZXl3
b3JkPjxrZXl3b3JkPkhhcGxvdHlwZXM8L2tleXdvcmQ+PGtleXdvcmQ+SHVtYW4gR2Vub21lIFBy
b2plY3Q8L2tleXdvcmQ+PGtleXdvcmQ+SHVtYW5zPC9rZXl3b3JkPjxrZXl3b3JkPklOREVMIE11
dGF0aW9uPC9rZXl3b3JkPjxrZXl3b3JkPkluIFNpdHUgSHlicmlkaXphdGlvbiwgRmx1b3Jlc2Nl
bmNlPC9rZXl3b3JkPjxrZXl3b3JkPk1hbGU8L2tleXdvcmQ+PGtleXdvcmQ+TWljcm9hcnJheSBB
bmFseXNpczwva2V5d29yZD48a2V5d29yZD5NaWRkbGUgQWdlZDwva2V5d29yZD48a2V5d29yZD5N
b2xlY3VsYXIgU2VxdWVuY2UgRGF0YTwva2V5d29yZD48a2V5d29yZD5QZWRpZ3JlZTwva2V5d29y
ZD48a2V5d29yZD5QaGVub3R5cGU8L2tleXdvcmQ+PGtleXdvcmQ+UG9seW1vcnBoaXNtLCBTaW5n
bGUgTnVjbGVvdGlkZTwva2V5d29yZD48a2V5d29yZD5SZXByb2R1Y2liaWxpdHkgb2YgUmVzdWx0
czwva2V5d29yZD48a2V5d29yZD4qU2VxdWVuY2UgQW5hbHlzaXMsIEROQS9pbnN0cnVtZW50YXRp
b24vbWV0aG9kczwva2V5d29yZD48L2tleXdvcmRzPjxkYXRlcz48eWVhcj4yMDA3PC95ZWFyPjxw
dWItZGF0ZXM+PGRhdGU+U2VwIDQ8L2RhdGU+PC9wdWItZGF0ZXM+PC9kYXRlcz48aXNibj4xNTQ1
LTc4ODUgKEVsZWN0cm9uaWMpJiN4RDsxNTQ0LTkxNzMgKExpbmtpbmcpPC9pc2JuPjxhY2Nlc3Np
b24tbnVtPjE3ODAzMzU0PC9hY2Nlc3Npb24tbnVtPjx1cmxzPjxyZWxhdGVkLXVybHM+PHVybD5o
dHRwOi8vd3d3Lm5jYmkubmxtLm5paC5nb3YvZW50cmV6L3F1ZXJ5LmZjZ2k/Y21kPVJldHJpZXZl
JmFtcDtkYj1QdWJNZWQmYW1wO2RvcHQ9Q2l0YXRpb24mYW1wO2xpc3RfdWlkcz0xNzgwMzM1NCA8
L3VybD48L3JlbGF0ZWQtdXJscz48L3VybHM+PGxhbmd1YWdlPmVuZzwvbGFuZ3VhZ2U+PC9yZWNv
cmQ+PC9DaXRlPjwvRW5kTm90ZT4A
</w:fldData>
        </w:fldChar>
      </w:r>
      <w:r w:rsidR="00AC7240" w:rsidRPr="00AC7240">
        <w:instrText xml:space="preserve"> ADDIN EN.CITE.DATA </w:instrText>
      </w:r>
      <w:r w:rsidR="007F2546" w:rsidRPr="00AC7240">
        <w:fldChar w:fldCharType="end"/>
      </w:r>
      <w:r w:rsidR="007F2546" w:rsidRPr="00AC7240">
        <w:fldChar w:fldCharType="separate"/>
      </w:r>
      <w:r w:rsidR="00AC7240" w:rsidRPr="00AC7240">
        <w:t>[3]</w:t>
      </w:r>
      <w:r w:rsidR="007F2546" w:rsidRPr="00AC7240">
        <w:fldChar w:fldCharType="end"/>
      </w:r>
      <w:r w:rsidR="00AC7240" w:rsidRPr="00AC7240">
        <w:t xml:space="preserve"> </w:t>
      </w:r>
      <w:r w:rsidRPr="00AC7240">
        <w:t>WGS.</w:t>
      </w:r>
    </w:p>
    <w:p w:rsidR="00355EFE" w:rsidRDefault="00355EFE"/>
    <w:tbl>
      <w:tblPr>
        <w:tblW w:w="10946" w:type="dxa"/>
        <w:tblInd w:w="-792" w:type="dxa"/>
        <w:tblLook w:val="04A0"/>
      </w:tblPr>
      <w:tblGrid>
        <w:gridCol w:w="2100"/>
        <w:gridCol w:w="1458"/>
        <w:gridCol w:w="2760"/>
        <w:gridCol w:w="1320"/>
        <w:gridCol w:w="1862"/>
        <w:gridCol w:w="2140"/>
      </w:tblGrid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WG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Callable Region (bp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Variant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6DD" w:rsidRDefault="00B106DD" w:rsidP="00B106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Genomic</w:t>
            </w:r>
          </w:p>
          <w:p w:rsidR="00012A44" w:rsidRPr="00012A44" w:rsidRDefault="00B106DD" w:rsidP="00B106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asepair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Varian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A44" w:rsidRPr="00012A44" w:rsidRDefault="00012A44" w:rsidP="00B106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ormalized Variant </w:t>
            </w:r>
            <w:r w:rsidR="00B106DD">
              <w:rPr>
                <w:rFonts w:ascii="Calibri" w:eastAsia="Times New Roman" w:hAnsi="Calibri" w:cs="Times New Roman"/>
                <w:b/>
                <w:bCs/>
                <w:color w:val="000000"/>
              </w:rPr>
              <w:t>Density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Africa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CCD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329052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198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496.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Predicted Exon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73858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27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577.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Regulo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2856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6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874.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Whole Geno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3.30E+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36996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891.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A44">
              <w:rPr>
                <w:rFonts w:ascii="Calibri" w:eastAsia="Times New Roman" w:hAnsi="Calibri" w:cs="Times New Roman"/>
                <w:color w:val="000000"/>
              </w:rPr>
              <w:t>ucsc</w:t>
            </w:r>
            <w:proofErr w:type="spellEnd"/>
            <w:r w:rsidRPr="00012A44">
              <w:rPr>
                <w:rFonts w:ascii="Calibri" w:eastAsia="Times New Roman" w:hAnsi="Calibri" w:cs="Times New Roman"/>
                <w:color w:val="000000"/>
              </w:rPr>
              <w:t xml:space="preserve"> intron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.23E+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74459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706.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Europea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CCD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329052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81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808.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Predicted Exon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73858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03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714.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Regulo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2856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6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874.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Whole Geno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3.30E+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31101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061.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A44">
              <w:rPr>
                <w:rFonts w:ascii="Calibri" w:eastAsia="Times New Roman" w:hAnsi="Calibri" w:cs="Times New Roman"/>
                <w:color w:val="000000"/>
              </w:rPr>
              <w:t>ucsc</w:t>
            </w:r>
            <w:proofErr w:type="spellEnd"/>
            <w:r w:rsidRPr="00012A44">
              <w:rPr>
                <w:rFonts w:ascii="Calibri" w:eastAsia="Times New Roman" w:hAnsi="Calibri" w:cs="Times New Roman"/>
                <w:color w:val="000000"/>
              </w:rPr>
              <w:t xml:space="preserve"> intron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.23E+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4515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849.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b/>
                <w:bCs/>
                <w:color w:val="000000"/>
              </w:rPr>
              <w:t>HuRef (European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CCD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329052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53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141.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Predicted Exon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73858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939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786.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Regulo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2856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2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008.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Whole Geno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3.30E+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31292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054.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</w:tr>
      <w:tr w:rsidR="00012A44" w:rsidRPr="00012A44" w:rsidTr="00012A4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UCSC intron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.23E+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126268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974.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012A44" w:rsidRPr="00012A44" w:rsidRDefault="00012A44" w:rsidP="00012A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A44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</w:tr>
    </w:tbl>
    <w:p w:rsidR="00BD484A" w:rsidRPr="00012A44" w:rsidRDefault="00BD484A">
      <w:pPr>
        <w:rPr>
          <w:b/>
        </w:rPr>
      </w:pPr>
    </w:p>
    <w:p w:rsidR="00B37604" w:rsidRDefault="00B37604"/>
    <w:p w:rsidR="00033F6D" w:rsidRDefault="00033F6D">
      <w:proofErr w:type="gramStart"/>
      <w:r w:rsidRPr="00033F6D">
        <w:rPr>
          <w:b/>
        </w:rPr>
        <w:t>Supplementary Figure 1.</w:t>
      </w:r>
      <w:proofErr w:type="gramEnd"/>
      <w:r>
        <w:t xml:space="preserve">  </w:t>
      </w:r>
      <w:proofErr w:type="gramStart"/>
      <w:r>
        <w:t>Median coverage of target regions for Illumina and SOLiD sequencing for REC-set and VCR-set.</w:t>
      </w:r>
      <w:proofErr w:type="gramEnd"/>
    </w:p>
    <w:p w:rsidR="00033F6D" w:rsidRDefault="00033F6D"/>
    <w:p w:rsidR="00033F6D" w:rsidRDefault="00033F6D">
      <w:pPr>
        <w:rPr>
          <w:b/>
        </w:rPr>
      </w:pPr>
      <w:r w:rsidRPr="00033F6D">
        <w:rPr>
          <w:noProof/>
        </w:rPr>
        <w:lastRenderedPageBreak/>
        <w:drawing>
          <wp:inline distT="0" distB="0" distL="0" distR="0">
            <wp:extent cx="4572000" cy="2743200"/>
            <wp:effectExtent l="19050" t="0" r="1905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E5EBB" w:rsidRDefault="006E5EBB">
      <w:pPr>
        <w:rPr>
          <w:b/>
        </w:rPr>
      </w:pPr>
    </w:p>
    <w:p w:rsidR="006E5EBB" w:rsidRDefault="006E5EBB">
      <w:pPr>
        <w:rPr>
          <w:b/>
        </w:rPr>
      </w:pPr>
    </w:p>
    <w:p w:rsidR="00033F6D" w:rsidRDefault="00033F6D">
      <w:pPr>
        <w:rPr>
          <w:b/>
        </w:rPr>
      </w:pPr>
      <w:r w:rsidRPr="00033F6D">
        <w:rPr>
          <w:b/>
          <w:noProof/>
        </w:rPr>
        <w:drawing>
          <wp:inline distT="0" distB="0" distL="0" distR="0">
            <wp:extent cx="4572000" cy="2743200"/>
            <wp:effectExtent l="19050" t="0" r="1905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E5EBB" w:rsidRPr="00033F6D" w:rsidRDefault="006E5EBB">
      <w:pPr>
        <w:rPr>
          <w:b/>
        </w:rPr>
      </w:pPr>
    </w:p>
    <w:p w:rsidR="00033F6D" w:rsidRDefault="00033F6D"/>
    <w:p w:rsidR="00033F6D" w:rsidRDefault="00033F6D">
      <w:proofErr w:type="gramStart"/>
      <w:r w:rsidRPr="00033F6D">
        <w:rPr>
          <w:b/>
        </w:rPr>
        <w:t>Supplementary Figure</w:t>
      </w:r>
      <w:r>
        <w:rPr>
          <w:b/>
        </w:rPr>
        <w:t>2</w:t>
      </w:r>
      <w:r w:rsidRPr="00033F6D">
        <w:rPr>
          <w:b/>
        </w:rPr>
        <w:t>.</w:t>
      </w:r>
      <w:proofErr w:type="gramEnd"/>
      <w:r>
        <w:t xml:space="preserve">  </w:t>
      </w:r>
      <w:proofErr w:type="gramStart"/>
      <w:r>
        <w:t>Average coverage of CCDS, Regulome and conserved UTR for various levels of GC content for Illumina and SOLiD sequencing.</w:t>
      </w:r>
      <w:proofErr w:type="gramEnd"/>
      <w:r>
        <w:t xml:space="preserve">  Data omitted when &lt;500 regions had a specified GC content.</w:t>
      </w:r>
    </w:p>
    <w:p w:rsidR="00033F6D" w:rsidRDefault="00033F6D"/>
    <w:p w:rsidR="00033F6D" w:rsidRDefault="00033F6D">
      <w:r w:rsidRPr="00033F6D">
        <w:rPr>
          <w:noProof/>
        </w:rPr>
        <w:lastRenderedPageBreak/>
        <w:drawing>
          <wp:inline distT="0" distB="0" distL="0" distR="0">
            <wp:extent cx="5943600" cy="2219960"/>
            <wp:effectExtent l="19050" t="0" r="19050" b="889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C7240" w:rsidRDefault="00AC7240"/>
    <w:p w:rsidR="00033F6D" w:rsidRDefault="00033F6D">
      <w:r w:rsidRPr="00033F6D">
        <w:rPr>
          <w:noProof/>
        </w:rPr>
        <w:drawing>
          <wp:inline distT="0" distB="0" distL="0" distR="0">
            <wp:extent cx="5715000" cy="2743200"/>
            <wp:effectExtent l="19050" t="0" r="1905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33F6D" w:rsidRDefault="00033F6D"/>
    <w:p w:rsidR="00033F6D" w:rsidRDefault="00033F6D"/>
    <w:p w:rsidR="00B37604" w:rsidRDefault="00B37604" w:rsidP="00AC7240">
      <w:pPr>
        <w:spacing w:after="0" w:line="240" w:lineRule="auto"/>
        <w:ind w:left="720" w:hanging="720"/>
      </w:pPr>
    </w:p>
    <w:sectPr w:rsidR="00B37604" w:rsidSect="00A03A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vcromyrefs.enl&lt;/item&gt;&lt;/Libraries&gt;&lt;/ENLibraries&gt;"/>
  </w:docVars>
  <w:rsids>
    <w:rsidRoot w:val="008A15DE"/>
    <w:rsid w:val="00012A44"/>
    <w:rsid w:val="00033F6D"/>
    <w:rsid w:val="000C230F"/>
    <w:rsid w:val="00205390"/>
    <w:rsid w:val="00205A45"/>
    <w:rsid w:val="002374A6"/>
    <w:rsid w:val="00355EFE"/>
    <w:rsid w:val="00577953"/>
    <w:rsid w:val="005A63DD"/>
    <w:rsid w:val="00621206"/>
    <w:rsid w:val="00627AC7"/>
    <w:rsid w:val="006377CE"/>
    <w:rsid w:val="0066256A"/>
    <w:rsid w:val="006A5ABD"/>
    <w:rsid w:val="006E5EBB"/>
    <w:rsid w:val="00751FDA"/>
    <w:rsid w:val="007D69BD"/>
    <w:rsid w:val="007F2546"/>
    <w:rsid w:val="00814464"/>
    <w:rsid w:val="008A0843"/>
    <w:rsid w:val="008A15DE"/>
    <w:rsid w:val="008A2406"/>
    <w:rsid w:val="008F651E"/>
    <w:rsid w:val="00924D8F"/>
    <w:rsid w:val="00A0369E"/>
    <w:rsid w:val="00A03A9D"/>
    <w:rsid w:val="00A07438"/>
    <w:rsid w:val="00A33153"/>
    <w:rsid w:val="00AA10FF"/>
    <w:rsid w:val="00AC7240"/>
    <w:rsid w:val="00AD1A98"/>
    <w:rsid w:val="00B106DD"/>
    <w:rsid w:val="00B3185E"/>
    <w:rsid w:val="00B37604"/>
    <w:rsid w:val="00BD484A"/>
    <w:rsid w:val="00C74283"/>
    <w:rsid w:val="00CA15D6"/>
    <w:rsid w:val="00CC28F0"/>
    <w:rsid w:val="00D77D15"/>
    <w:rsid w:val="00E2729F"/>
    <w:rsid w:val="00E96B1A"/>
    <w:rsid w:val="00F1231A"/>
    <w:rsid w:val="00F834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F6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bainbrid\Desktop\projects\VCROmey%20paper\Suppl_fig_medianDist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bainbrid\Desktop\projects\VCROmey%20paper\Suppl_fig_medianDist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bainbrid\Desktop\projects\VCROmey%20paper\GC_regressio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bainbrid\Desktop\projects\VCROmey%20paper\GC_regress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clustered"/>
        <c:ser>
          <c:idx val="0"/>
          <c:order val="0"/>
          <c:tx>
            <c:strRef>
              <c:f>Sheet1!$H$4</c:f>
              <c:strCache>
                <c:ptCount val="1"/>
                <c:pt idx="0">
                  <c:v>Illumina</c:v>
                </c:pt>
              </c:strCache>
            </c:strRef>
          </c:tx>
          <c:cat>
            <c:strRef>
              <c:f>Sheet1!$G$5:$G$9</c:f>
              <c:strCache>
                <c:ptCount val="5"/>
                <c:pt idx="0">
                  <c:v>CCDS</c:v>
                </c:pt>
                <c:pt idx="1">
                  <c:v>Cons UTR</c:v>
                </c:pt>
                <c:pt idx="2">
                  <c:v>Pred. Exons</c:v>
                </c:pt>
                <c:pt idx="3">
                  <c:v>Regulome</c:v>
                </c:pt>
                <c:pt idx="4">
                  <c:v>REC-set</c:v>
                </c:pt>
              </c:strCache>
            </c:strRef>
          </c:cat>
          <c:val>
            <c:numRef>
              <c:f>Sheet1!$H$5:$H$9</c:f>
              <c:numCache>
                <c:formatCode>General</c:formatCode>
                <c:ptCount val="5"/>
                <c:pt idx="0">
                  <c:v>1</c:v>
                </c:pt>
                <c:pt idx="1">
                  <c:v>0.31111111111111112</c:v>
                </c:pt>
                <c:pt idx="2">
                  <c:v>1.7333333333333336</c:v>
                </c:pt>
                <c:pt idx="3">
                  <c:v>0.82222222222222219</c:v>
                </c:pt>
                <c:pt idx="4">
                  <c:v>1.0666666666666667</c:v>
                </c:pt>
              </c:numCache>
            </c:numRef>
          </c:val>
        </c:ser>
        <c:ser>
          <c:idx val="1"/>
          <c:order val="1"/>
          <c:tx>
            <c:strRef>
              <c:f>Sheet1!$I$4</c:f>
              <c:strCache>
                <c:ptCount val="1"/>
                <c:pt idx="0">
                  <c:v>SOLiD</c:v>
                </c:pt>
              </c:strCache>
            </c:strRef>
          </c:tx>
          <c:cat>
            <c:strRef>
              <c:f>Sheet1!$G$5:$G$9</c:f>
              <c:strCache>
                <c:ptCount val="5"/>
                <c:pt idx="0">
                  <c:v>CCDS</c:v>
                </c:pt>
                <c:pt idx="1">
                  <c:v>Cons UTR</c:v>
                </c:pt>
                <c:pt idx="2">
                  <c:v>Pred. Exons</c:v>
                </c:pt>
                <c:pt idx="3">
                  <c:v>Regulome</c:v>
                </c:pt>
                <c:pt idx="4">
                  <c:v>REC-set</c:v>
                </c:pt>
              </c:strCache>
            </c:strRef>
          </c:cat>
          <c:val>
            <c:numRef>
              <c:f>Sheet1!$I$5:$I$9</c:f>
              <c:numCache>
                <c:formatCode>General</c:formatCode>
                <c:ptCount val="5"/>
                <c:pt idx="0">
                  <c:v>1</c:v>
                </c:pt>
                <c:pt idx="1">
                  <c:v>0.70967741935483974</c:v>
                </c:pt>
                <c:pt idx="2">
                  <c:v>1.3225806451612903</c:v>
                </c:pt>
                <c:pt idx="3">
                  <c:v>0.61290322580645151</c:v>
                </c:pt>
                <c:pt idx="4">
                  <c:v>1.0645161290322591</c:v>
                </c:pt>
              </c:numCache>
            </c:numRef>
          </c:val>
        </c:ser>
        <c:axId val="134242688"/>
        <c:axId val="134244608"/>
      </c:barChart>
      <c:catAx>
        <c:axId val="1342426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arget region</a:t>
                </a:r>
              </a:p>
            </c:rich>
          </c:tx>
        </c:title>
        <c:tickLblPos val="nextTo"/>
        <c:crossAx val="134244608"/>
        <c:crosses val="autoZero"/>
        <c:auto val="1"/>
        <c:lblAlgn val="ctr"/>
        <c:lblOffset val="100"/>
      </c:catAx>
      <c:valAx>
        <c:axId val="13424460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dian coverage (X)</a:t>
                </a:r>
              </a:p>
            </c:rich>
          </c:tx>
        </c:title>
        <c:numFmt formatCode="General" sourceLinked="1"/>
        <c:tickLblPos val="nextTo"/>
        <c:crossAx val="134242688"/>
        <c:crosses val="autoZero"/>
        <c:crossBetween val="between"/>
      </c:valAx>
    </c:plotArea>
    <c:legend>
      <c:legendPos val="r"/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clustered"/>
        <c:ser>
          <c:idx val="0"/>
          <c:order val="0"/>
          <c:tx>
            <c:strRef>
              <c:f>Sheet1!$I$36</c:f>
              <c:strCache>
                <c:ptCount val="1"/>
                <c:pt idx="0">
                  <c:v>Illumina</c:v>
                </c:pt>
              </c:strCache>
            </c:strRef>
          </c:tx>
          <c:cat>
            <c:strRef>
              <c:f>Sheet1!$H$37:$H$42</c:f>
              <c:strCache>
                <c:ptCount val="6"/>
                <c:pt idx="0">
                  <c:v>CCDS</c:v>
                </c:pt>
                <c:pt idx="1">
                  <c:v>miRNA</c:v>
                </c:pt>
                <c:pt idx="2">
                  <c:v>RefSeq</c:v>
                </c:pt>
                <c:pt idx="3">
                  <c:v>UTRs</c:v>
                </c:pt>
                <c:pt idx="4">
                  <c:v>R/V Specific</c:v>
                </c:pt>
                <c:pt idx="5">
                  <c:v>VCR-set</c:v>
                </c:pt>
              </c:strCache>
            </c:strRef>
          </c:cat>
          <c:val>
            <c:numRef>
              <c:f>Sheet1!$I$37:$I$42</c:f>
              <c:numCache>
                <c:formatCode>General</c:formatCode>
                <c:ptCount val="6"/>
                <c:pt idx="0">
                  <c:v>1</c:v>
                </c:pt>
                <c:pt idx="1">
                  <c:v>1.253731343283581</c:v>
                </c:pt>
                <c:pt idx="2">
                  <c:v>0.61194029850746323</c:v>
                </c:pt>
                <c:pt idx="3">
                  <c:v>0.77611940298507565</c:v>
                </c:pt>
                <c:pt idx="4">
                  <c:v>0.91044776119402959</c:v>
                </c:pt>
                <c:pt idx="5">
                  <c:v>1.0895522388059702</c:v>
                </c:pt>
              </c:numCache>
            </c:numRef>
          </c:val>
        </c:ser>
        <c:ser>
          <c:idx val="1"/>
          <c:order val="1"/>
          <c:tx>
            <c:strRef>
              <c:f>Sheet1!$J$36</c:f>
              <c:strCache>
                <c:ptCount val="1"/>
                <c:pt idx="0">
                  <c:v>SOLiD</c:v>
                </c:pt>
              </c:strCache>
            </c:strRef>
          </c:tx>
          <c:cat>
            <c:strRef>
              <c:f>Sheet1!$H$37:$H$42</c:f>
              <c:strCache>
                <c:ptCount val="6"/>
                <c:pt idx="0">
                  <c:v>CCDS</c:v>
                </c:pt>
                <c:pt idx="1">
                  <c:v>miRNA</c:v>
                </c:pt>
                <c:pt idx="2">
                  <c:v>RefSeq</c:v>
                </c:pt>
                <c:pt idx="3">
                  <c:v>UTRs</c:v>
                </c:pt>
                <c:pt idx="4">
                  <c:v>R/V Specific</c:v>
                </c:pt>
                <c:pt idx="5">
                  <c:v>VCR-set</c:v>
                </c:pt>
              </c:strCache>
            </c:strRef>
          </c:cat>
          <c:val>
            <c:numRef>
              <c:f>Sheet1!$J$37:$J$42</c:f>
              <c:numCache>
                <c:formatCode>General</c:formatCode>
                <c:ptCount val="6"/>
                <c:pt idx="0">
                  <c:v>1</c:v>
                </c:pt>
                <c:pt idx="1">
                  <c:v>0.88235294117647056</c:v>
                </c:pt>
                <c:pt idx="2">
                  <c:v>0.52941176470588236</c:v>
                </c:pt>
                <c:pt idx="3">
                  <c:v>0.79411764705882371</c:v>
                </c:pt>
                <c:pt idx="4">
                  <c:v>0.91176470588235214</c:v>
                </c:pt>
                <c:pt idx="5">
                  <c:v>1.088235294117647</c:v>
                </c:pt>
              </c:numCache>
            </c:numRef>
          </c:val>
        </c:ser>
        <c:axId val="134253184"/>
        <c:axId val="134263552"/>
      </c:barChart>
      <c:catAx>
        <c:axId val="1342531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arget region</a:t>
                </a:r>
              </a:p>
            </c:rich>
          </c:tx>
        </c:title>
        <c:tickLblPos val="nextTo"/>
        <c:crossAx val="134263552"/>
        <c:crosses val="autoZero"/>
        <c:auto val="1"/>
        <c:lblAlgn val="ctr"/>
        <c:lblOffset val="100"/>
      </c:catAx>
      <c:valAx>
        <c:axId val="13426355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dian coverage (X)</a:t>
                </a:r>
              </a:p>
            </c:rich>
          </c:tx>
        </c:title>
        <c:numFmt formatCode="General" sourceLinked="1"/>
        <c:tickLblPos val="nextTo"/>
        <c:crossAx val="134253184"/>
        <c:crosses val="autoZero"/>
        <c:crossBetween val="between"/>
      </c:valAx>
    </c:plotArea>
    <c:legend>
      <c:legendPos val="r"/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0"/>
          <c:order val="0"/>
          <c:tx>
            <c:strRef>
              <c:f>Sheet1!$B$17</c:f>
              <c:strCache>
                <c:ptCount val="1"/>
                <c:pt idx="0">
                  <c:v>CCDS</c:v>
                </c:pt>
              </c:strCache>
            </c:strRef>
          </c:tx>
          <c:marker>
            <c:symbol val="none"/>
          </c:marker>
          <c:cat>
            <c:numRef>
              <c:f>Sheet1!$A$18:$A$28</c:f>
              <c:numCache>
                <c:formatCode>General</c:formatCode>
                <c:ptCount val="11"/>
                <c:pt idx="0">
                  <c:v>0.25</c:v>
                </c:pt>
                <c:pt idx="1">
                  <c:v>0.30000000000000027</c:v>
                </c:pt>
                <c:pt idx="2">
                  <c:v>0.35000000000000026</c:v>
                </c:pt>
                <c:pt idx="3">
                  <c:v>0.4</c:v>
                </c:pt>
                <c:pt idx="4">
                  <c:v>0.45</c:v>
                </c:pt>
                <c:pt idx="5">
                  <c:v>0.5</c:v>
                </c:pt>
                <c:pt idx="6">
                  <c:v>0.55000000000000004</c:v>
                </c:pt>
                <c:pt idx="7">
                  <c:v>0.60000000000000053</c:v>
                </c:pt>
                <c:pt idx="8">
                  <c:v>0.6500000000000008</c:v>
                </c:pt>
                <c:pt idx="9">
                  <c:v>0.70000000000000051</c:v>
                </c:pt>
                <c:pt idx="10">
                  <c:v>0.75000000000000056</c:v>
                </c:pt>
              </c:numCache>
            </c:numRef>
          </c:cat>
          <c:val>
            <c:numRef>
              <c:f>Sheet1!$B$18:$B$28</c:f>
              <c:numCache>
                <c:formatCode>General</c:formatCode>
                <c:ptCount val="11"/>
                <c:pt idx="0">
                  <c:v>15.853708942314</c:v>
                </c:pt>
                <c:pt idx="1">
                  <c:v>14.1297918452172</c:v>
                </c:pt>
                <c:pt idx="2">
                  <c:v>25.345636445753573</c:v>
                </c:pt>
                <c:pt idx="3">
                  <c:v>48.758825399033299</c:v>
                </c:pt>
                <c:pt idx="4">
                  <c:v>84.965970281086399</c:v>
                </c:pt>
                <c:pt idx="5">
                  <c:v>124.24810769946302</c:v>
                </c:pt>
                <c:pt idx="6">
                  <c:v>137.15600020622401</c:v>
                </c:pt>
                <c:pt idx="7">
                  <c:v>112.85367960998707</c:v>
                </c:pt>
                <c:pt idx="8">
                  <c:v>69.336384941753948</c:v>
                </c:pt>
                <c:pt idx="9">
                  <c:v>35.614229090461265</c:v>
                </c:pt>
                <c:pt idx="10">
                  <c:v>13.549501444093398</c:v>
                </c:pt>
              </c:numCache>
            </c:numRef>
          </c:val>
        </c:ser>
        <c:ser>
          <c:idx val="1"/>
          <c:order val="1"/>
          <c:tx>
            <c:strRef>
              <c:f>Sheet1!$C$17</c:f>
              <c:strCache>
                <c:ptCount val="1"/>
                <c:pt idx="0">
                  <c:v>Regulome</c:v>
                </c:pt>
              </c:strCache>
            </c:strRef>
          </c:tx>
          <c:marker>
            <c:symbol val="none"/>
          </c:marker>
          <c:cat>
            <c:numRef>
              <c:f>Sheet1!$A$18:$A$28</c:f>
              <c:numCache>
                <c:formatCode>General</c:formatCode>
                <c:ptCount val="11"/>
                <c:pt idx="0">
                  <c:v>0.25</c:v>
                </c:pt>
                <c:pt idx="1">
                  <c:v>0.30000000000000027</c:v>
                </c:pt>
                <c:pt idx="2">
                  <c:v>0.35000000000000026</c:v>
                </c:pt>
                <c:pt idx="3">
                  <c:v>0.4</c:v>
                </c:pt>
                <c:pt idx="4">
                  <c:v>0.45</c:v>
                </c:pt>
                <c:pt idx="5">
                  <c:v>0.5</c:v>
                </c:pt>
                <c:pt idx="6">
                  <c:v>0.55000000000000004</c:v>
                </c:pt>
                <c:pt idx="7">
                  <c:v>0.60000000000000053</c:v>
                </c:pt>
                <c:pt idx="8">
                  <c:v>0.6500000000000008</c:v>
                </c:pt>
                <c:pt idx="9">
                  <c:v>0.70000000000000051</c:v>
                </c:pt>
                <c:pt idx="10">
                  <c:v>0.75000000000000056</c:v>
                </c:pt>
              </c:numCache>
            </c:numRef>
          </c:cat>
          <c:val>
            <c:numRef>
              <c:f>Sheet1!$C$18:$C$28</c:f>
              <c:numCache>
                <c:formatCode>General</c:formatCode>
                <c:ptCount val="11"/>
                <c:pt idx="3">
                  <c:v>86.231006916228779</c:v>
                </c:pt>
                <c:pt idx="4">
                  <c:v>125.47017156065795</c:v>
                </c:pt>
                <c:pt idx="5">
                  <c:v>148.00573669658399</c:v>
                </c:pt>
                <c:pt idx="6">
                  <c:v>147.80783860177914</c:v>
                </c:pt>
                <c:pt idx="7">
                  <c:v>129.22092452349099</c:v>
                </c:pt>
                <c:pt idx="8">
                  <c:v>99.67463708033128</c:v>
                </c:pt>
                <c:pt idx="9">
                  <c:v>60.278447751793628</c:v>
                </c:pt>
                <c:pt idx="10">
                  <c:v>33.151719208769912</c:v>
                </c:pt>
              </c:numCache>
            </c:numRef>
          </c:val>
        </c:ser>
        <c:ser>
          <c:idx val="2"/>
          <c:order val="2"/>
          <c:tx>
            <c:strRef>
              <c:f>Sheet1!$D$17</c:f>
              <c:strCache>
                <c:ptCount val="1"/>
                <c:pt idx="0">
                  <c:v>Cons. UTR</c:v>
                </c:pt>
              </c:strCache>
            </c:strRef>
          </c:tx>
          <c:marker>
            <c:symbol val="none"/>
          </c:marker>
          <c:cat>
            <c:numRef>
              <c:f>Sheet1!$A$18:$A$28</c:f>
              <c:numCache>
                <c:formatCode>General</c:formatCode>
                <c:ptCount val="11"/>
                <c:pt idx="0">
                  <c:v>0.25</c:v>
                </c:pt>
                <c:pt idx="1">
                  <c:v>0.30000000000000027</c:v>
                </c:pt>
                <c:pt idx="2">
                  <c:v>0.35000000000000026</c:v>
                </c:pt>
                <c:pt idx="3">
                  <c:v>0.4</c:v>
                </c:pt>
                <c:pt idx="4">
                  <c:v>0.45</c:v>
                </c:pt>
                <c:pt idx="5">
                  <c:v>0.5</c:v>
                </c:pt>
                <c:pt idx="6">
                  <c:v>0.55000000000000004</c:v>
                </c:pt>
                <c:pt idx="7">
                  <c:v>0.60000000000000053</c:v>
                </c:pt>
                <c:pt idx="8">
                  <c:v>0.6500000000000008</c:v>
                </c:pt>
                <c:pt idx="9">
                  <c:v>0.70000000000000051</c:v>
                </c:pt>
                <c:pt idx="10">
                  <c:v>0.75000000000000056</c:v>
                </c:pt>
              </c:numCache>
            </c:numRef>
          </c:cat>
          <c:val>
            <c:numRef>
              <c:f>Sheet1!$D$18:$D$28</c:f>
              <c:numCache>
                <c:formatCode>General</c:formatCode>
                <c:ptCount val="11"/>
                <c:pt idx="0">
                  <c:v>10.202150833664502</c:v>
                </c:pt>
                <c:pt idx="1">
                  <c:v>17.842634869204787</c:v>
                </c:pt>
                <c:pt idx="2">
                  <c:v>32.688664985953295</c:v>
                </c:pt>
                <c:pt idx="3">
                  <c:v>56.721094978260595</c:v>
                </c:pt>
                <c:pt idx="4">
                  <c:v>91.111679306903682</c:v>
                </c:pt>
                <c:pt idx="5">
                  <c:v>127.555981308375</c:v>
                </c:pt>
                <c:pt idx="6">
                  <c:v>145.27180240757198</c:v>
                </c:pt>
                <c:pt idx="7">
                  <c:v>122.84771830457298</c:v>
                </c:pt>
                <c:pt idx="8">
                  <c:v>74.810792605538381</c:v>
                </c:pt>
              </c:numCache>
            </c:numRef>
          </c:val>
        </c:ser>
        <c:marker val="1"/>
        <c:axId val="134420352"/>
        <c:axId val="134447104"/>
      </c:lineChart>
      <c:catAx>
        <c:axId val="1344203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C proportion</a:t>
                </a:r>
              </a:p>
            </c:rich>
          </c:tx>
        </c:title>
        <c:numFmt formatCode="General" sourceLinked="1"/>
        <c:tickLblPos val="nextTo"/>
        <c:crossAx val="134447104"/>
        <c:crosses val="autoZero"/>
        <c:auto val="1"/>
        <c:lblAlgn val="ctr"/>
        <c:lblOffset val="100"/>
      </c:catAx>
      <c:valAx>
        <c:axId val="13444710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verage (X)</a:t>
                </a:r>
              </a:p>
            </c:rich>
          </c:tx>
        </c:title>
        <c:numFmt formatCode="General" sourceLinked="1"/>
        <c:tickLblPos val="nextTo"/>
        <c:crossAx val="134420352"/>
        <c:crosses val="autoZero"/>
        <c:crossBetween val="between"/>
      </c:valAx>
    </c:plotArea>
    <c:legend>
      <c:legendPos val="r"/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0"/>
          <c:order val="0"/>
          <c:tx>
            <c:strRef>
              <c:f>Sheet1!$B$50</c:f>
              <c:strCache>
                <c:ptCount val="1"/>
                <c:pt idx="0">
                  <c:v>CCDS</c:v>
                </c:pt>
              </c:strCache>
            </c:strRef>
          </c:tx>
          <c:marker>
            <c:symbol val="none"/>
          </c:marker>
          <c:cat>
            <c:numRef>
              <c:f>Sheet1!$A$51:$A$61</c:f>
              <c:numCache>
                <c:formatCode>General</c:formatCode>
                <c:ptCount val="11"/>
                <c:pt idx="0">
                  <c:v>0.25</c:v>
                </c:pt>
                <c:pt idx="1">
                  <c:v>0.30000000000000027</c:v>
                </c:pt>
                <c:pt idx="2">
                  <c:v>0.35000000000000026</c:v>
                </c:pt>
                <c:pt idx="3">
                  <c:v>0.4</c:v>
                </c:pt>
                <c:pt idx="4">
                  <c:v>0.45</c:v>
                </c:pt>
                <c:pt idx="5">
                  <c:v>0.5</c:v>
                </c:pt>
                <c:pt idx="6">
                  <c:v>0.55000000000000004</c:v>
                </c:pt>
                <c:pt idx="7">
                  <c:v>0.60000000000000053</c:v>
                </c:pt>
                <c:pt idx="8">
                  <c:v>0.6500000000000008</c:v>
                </c:pt>
                <c:pt idx="9">
                  <c:v>0.70000000000000051</c:v>
                </c:pt>
                <c:pt idx="10">
                  <c:v>0.75000000000000056</c:v>
                </c:pt>
              </c:numCache>
            </c:numRef>
          </c:cat>
          <c:val>
            <c:numRef>
              <c:f>Sheet1!$B$51:$B$61</c:f>
              <c:numCache>
                <c:formatCode>General</c:formatCode>
                <c:ptCount val="11"/>
                <c:pt idx="0">
                  <c:v>22.421277137991002</c:v>
                </c:pt>
                <c:pt idx="1">
                  <c:v>30.417538567727274</c:v>
                </c:pt>
                <c:pt idx="2">
                  <c:v>37.347087928910547</c:v>
                </c:pt>
                <c:pt idx="3">
                  <c:v>42.850351196207548</c:v>
                </c:pt>
                <c:pt idx="4">
                  <c:v>46.360860088590663</c:v>
                </c:pt>
                <c:pt idx="5">
                  <c:v>45.767480728992801</c:v>
                </c:pt>
                <c:pt idx="6">
                  <c:v>38.715956267965836</c:v>
                </c:pt>
                <c:pt idx="7">
                  <c:v>27.153023395452905</c:v>
                </c:pt>
                <c:pt idx="8">
                  <c:v>14.729664302723902</c:v>
                </c:pt>
                <c:pt idx="9">
                  <c:v>6.4447465821639645</c:v>
                </c:pt>
                <c:pt idx="10">
                  <c:v>2.9862746858154998</c:v>
                </c:pt>
              </c:numCache>
            </c:numRef>
          </c:val>
        </c:ser>
        <c:ser>
          <c:idx val="1"/>
          <c:order val="1"/>
          <c:tx>
            <c:strRef>
              <c:f>Sheet1!$C$50</c:f>
              <c:strCache>
                <c:ptCount val="1"/>
                <c:pt idx="0">
                  <c:v>Regulome</c:v>
                </c:pt>
              </c:strCache>
            </c:strRef>
          </c:tx>
          <c:marker>
            <c:symbol val="none"/>
          </c:marker>
          <c:cat>
            <c:numRef>
              <c:f>Sheet1!$A$51:$A$61</c:f>
              <c:numCache>
                <c:formatCode>General</c:formatCode>
                <c:ptCount val="11"/>
                <c:pt idx="0">
                  <c:v>0.25</c:v>
                </c:pt>
                <c:pt idx="1">
                  <c:v>0.30000000000000027</c:v>
                </c:pt>
                <c:pt idx="2">
                  <c:v>0.35000000000000026</c:v>
                </c:pt>
                <c:pt idx="3">
                  <c:v>0.4</c:v>
                </c:pt>
                <c:pt idx="4">
                  <c:v>0.45</c:v>
                </c:pt>
                <c:pt idx="5">
                  <c:v>0.5</c:v>
                </c:pt>
                <c:pt idx="6">
                  <c:v>0.55000000000000004</c:v>
                </c:pt>
                <c:pt idx="7">
                  <c:v>0.60000000000000053</c:v>
                </c:pt>
                <c:pt idx="8">
                  <c:v>0.6500000000000008</c:v>
                </c:pt>
                <c:pt idx="9">
                  <c:v>0.70000000000000051</c:v>
                </c:pt>
                <c:pt idx="10">
                  <c:v>0.75000000000000056</c:v>
                </c:pt>
              </c:numCache>
            </c:numRef>
          </c:cat>
          <c:val>
            <c:numRef>
              <c:f>Sheet1!$C$51:$C$61</c:f>
              <c:numCache>
                <c:formatCode>General</c:formatCode>
                <c:ptCount val="11"/>
                <c:pt idx="3">
                  <c:v>51.877844006098748</c:v>
                </c:pt>
                <c:pt idx="4">
                  <c:v>56.646964685430547</c:v>
                </c:pt>
                <c:pt idx="5">
                  <c:v>56.323490338769311</c:v>
                </c:pt>
                <c:pt idx="6">
                  <c:v>47.902096962659911</c:v>
                </c:pt>
                <c:pt idx="7">
                  <c:v>36.790181228279536</c:v>
                </c:pt>
                <c:pt idx="8">
                  <c:v>23.696601480390498</c:v>
                </c:pt>
                <c:pt idx="9">
                  <c:v>12.332175060153698</c:v>
                </c:pt>
                <c:pt idx="10">
                  <c:v>6.3998641697658085</c:v>
                </c:pt>
              </c:numCache>
            </c:numRef>
          </c:val>
        </c:ser>
        <c:ser>
          <c:idx val="2"/>
          <c:order val="2"/>
          <c:tx>
            <c:strRef>
              <c:f>Sheet1!$D$50</c:f>
              <c:strCache>
                <c:ptCount val="1"/>
                <c:pt idx="0">
                  <c:v>cons UTR</c:v>
                </c:pt>
              </c:strCache>
            </c:strRef>
          </c:tx>
          <c:marker>
            <c:symbol val="none"/>
          </c:marker>
          <c:cat>
            <c:numRef>
              <c:f>Sheet1!$A$51:$A$61</c:f>
              <c:numCache>
                <c:formatCode>General</c:formatCode>
                <c:ptCount val="11"/>
                <c:pt idx="0">
                  <c:v>0.25</c:v>
                </c:pt>
                <c:pt idx="1">
                  <c:v>0.30000000000000027</c:v>
                </c:pt>
                <c:pt idx="2">
                  <c:v>0.35000000000000026</c:v>
                </c:pt>
                <c:pt idx="3">
                  <c:v>0.4</c:v>
                </c:pt>
                <c:pt idx="4">
                  <c:v>0.45</c:v>
                </c:pt>
                <c:pt idx="5">
                  <c:v>0.5</c:v>
                </c:pt>
                <c:pt idx="6">
                  <c:v>0.55000000000000004</c:v>
                </c:pt>
                <c:pt idx="7">
                  <c:v>0.60000000000000053</c:v>
                </c:pt>
                <c:pt idx="8">
                  <c:v>0.6500000000000008</c:v>
                </c:pt>
                <c:pt idx="9">
                  <c:v>0.70000000000000051</c:v>
                </c:pt>
                <c:pt idx="10">
                  <c:v>0.75000000000000056</c:v>
                </c:pt>
              </c:numCache>
            </c:numRef>
          </c:cat>
          <c:val>
            <c:numRef>
              <c:f>Sheet1!$D$51:$D$61</c:f>
              <c:numCache>
                <c:formatCode>General</c:formatCode>
                <c:ptCount val="11"/>
                <c:pt idx="0">
                  <c:v>20.0345855295269</c:v>
                </c:pt>
                <c:pt idx="1">
                  <c:v>27.912278242796987</c:v>
                </c:pt>
                <c:pt idx="2">
                  <c:v>36.429996377468001</c:v>
                </c:pt>
                <c:pt idx="3">
                  <c:v>43.738867319953002</c:v>
                </c:pt>
                <c:pt idx="4">
                  <c:v>48.023676555982654</c:v>
                </c:pt>
                <c:pt idx="5">
                  <c:v>46.779301214112202</c:v>
                </c:pt>
                <c:pt idx="6">
                  <c:v>39.571127658234644</c:v>
                </c:pt>
                <c:pt idx="7">
                  <c:v>27.898552211083686</c:v>
                </c:pt>
                <c:pt idx="8">
                  <c:v>14.088716225044704</c:v>
                </c:pt>
              </c:numCache>
            </c:numRef>
          </c:val>
        </c:ser>
        <c:marker val="1"/>
        <c:axId val="135656576"/>
        <c:axId val="135658496"/>
      </c:lineChart>
      <c:catAx>
        <c:axId val="1356565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C proportion</a:t>
                </a:r>
              </a:p>
            </c:rich>
          </c:tx>
        </c:title>
        <c:numFmt formatCode="General" sourceLinked="1"/>
        <c:tickLblPos val="nextTo"/>
        <c:crossAx val="135658496"/>
        <c:crosses val="autoZero"/>
        <c:auto val="1"/>
        <c:lblAlgn val="ctr"/>
        <c:lblOffset val="100"/>
      </c:catAx>
      <c:valAx>
        <c:axId val="13565849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verage (X)</a:t>
                </a:r>
              </a:p>
            </c:rich>
          </c:tx>
        </c:title>
        <c:numFmt formatCode="General" sourceLinked="1"/>
        <c:tickLblPos val="nextTo"/>
        <c:crossAx val="135656576"/>
        <c:crosses val="autoZero"/>
        <c:crossBetween val="between"/>
      </c:valAx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B09CC7-4D1A-46F6-B90E-A09CCC1C8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836</Words>
  <Characters>476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GSC</Company>
  <LinksUpToDate>false</LinksUpToDate>
  <CharactersWithSpaces>5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lor College of Medicine</dc:creator>
  <cp:keywords/>
  <dc:description/>
  <cp:lastModifiedBy>matthew</cp:lastModifiedBy>
  <cp:revision>7</cp:revision>
  <dcterms:created xsi:type="dcterms:W3CDTF">2011-05-03T00:50:00Z</dcterms:created>
  <dcterms:modified xsi:type="dcterms:W3CDTF">2011-07-23T20:32:00Z</dcterms:modified>
</cp:coreProperties>
</file>